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D6D9A" w14:textId="23A4F1E7" w:rsidR="00744770" w:rsidRPr="00633BD9" w:rsidRDefault="00744770" w:rsidP="00CC64E3">
      <w:pPr>
        <w:rPr>
          <w:rFonts w:ascii="Arial" w:eastAsia="Calibri" w:hAnsi="Arial" w:cs="Arial"/>
          <w:b/>
          <w:color w:val="000000"/>
          <w:sz w:val="28"/>
          <w:szCs w:val="28"/>
          <w:lang w:val="en-US"/>
        </w:rPr>
      </w:pPr>
      <w:r w:rsidRPr="00633BD9">
        <w:rPr>
          <w:rFonts w:ascii="Arial" w:eastAsia="Calibri" w:hAnsi="Arial" w:cs="Arial"/>
          <w:b/>
          <w:color w:val="000000"/>
          <w:sz w:val="28"/>
          <w:szCs w:val="28"/>
          <w:lang w:val="en-US"/>
        </w:rPr>
        <w:t>SUPPLEMENTAL MATERIAL</w:t>
      </w:r>
    </w:p>
    <w:p w14:paraId="329F1B61" w14:textId="542BE5AA" w:rsidR="004B1D62" w:rsidRDefault="00114A6C" w:rsidP="00CC64E3">
      <w:pPr>
        <w:rPr>
          <w:rFonts w:ascii="Arial" w:eastAsia="Calibri" w:hAnsi="Arial" w:cs="Arial"/>
          <w:bCs/>
          <w:color w:val="000000"/>
          <w:sz w:val="20"/>
          <w:szCs w:val="20"/>
          <w:lang w:val="en-US"/>
        </w:rPr>
      </w:pPr>
      <w:r>
        <w:rPr>
          <w:rFonts w:ascii="Arial" w:eastAsia="Calibri" w:hAnsi="Arial" w:cs="Arial"/>
          <w:b/>
          <w:color w:val="000000"/>
          <w:sz w:val="20"/>
          <w:szCs w:val="20"/>
          <w:lang w:val="en-US"/>
        </w:rPr>
        <w:t>Table S1:</w:t>
      </w:r>
      <w:r w:rsidR="00633BD9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Selection of health care activity codes to construct intervention groups</w:t>
      </w:r>
    </w:p>
    <w:tbl>
      <w:tblPr>
        <w:tblStyle w:val="Tabelraster"/>
        <w:tblW w:w="0" w:type="auto"/>
        <w:tblInd w:w="1" w:type="dxa"/>
        <w:tblLook w:val="04A0" w:firstRow="1" w:lastRow="0" w:firstColumn="1" w:lastColumn="0" w:noHBand="0" w:noVBand="1"/>
      </w:tblPr>
      <w:tblGrid>
        <w:gridCol w:w="2742"/>
        <w:gridCol w:w="2016"/>
        <w:gridCol w:w="1296"/>
        <w:gridCol w:w="7938"/>
      </w:tblGrid>
      <w:tr w:rsidR="00B26E76" w:rsidRPr="00B26E76" w14:paraId="7DFEAC93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49481C16" w14:textId="7ED228F8" w:rsidR="00B26E76" w:rsidRPr="00B26E76" w:rsidRDefault="00DD660B" w:rsidP="00B26E7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oronary artery bypass graft (CABG)</w:t>
            </w:r>
          </w:p>
        </w:tc>
        <w:tc>
          <w:tcPr>
            <w:tcW w:w="2016" w:type="dxa"/>
            <w:noWrap/>
            <w:hideMark/>
          </w:tcPr>
          <w:p w14:paraId="6E6A57AC" w14:textId="546397E5" w:rsidR="00B26E76" w:rsidRPr="00B26E76" w:rsidRDefault="00CE16D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Health care</w:t>
            </w:r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proofErr w:type="spellEnd"/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1296" w:type="dxa"/>
            <w:noWrap/>
            <w:hideMark/>
          </w:tcPr>
          <w:p w14:paraId="00B25FF8" w14:textId="66352E06" w:rsidR="00B26E76" w:rsidRPr="00B26E76" w:rsidRDefault="00B26E7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56185195" w14:textId="5A831C0B" w:rsidR="00B26E76" w:rsidRPr="00B26E76" w:rsidRDefault="003B135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[in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utch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B26E76" w:rsidRPr="00B26E76" w14:paraId="3B0E0F4A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E2F7AD7" w14:textId="77777777" w:rsidR="00B26E76" w:rsidRPr="00B26E76" w:rsidRDefault="00B26E7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6E885242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104</w:t>
            </w:r>
          </w:p>
        </w:tc>
        <w:tc>
          <w:tcPr>
            <w:tcW w:w="1296" w:type="dxa"/>
            <w:noWrap/>
            <w:hideMark/>
          </w:tcPr>
          <w:p w14:paraId="7EC8AB1A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735911D5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ocoronair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bypass operatie met uitsluitend veneuze graft(s) en/of kunststof materiaal.</w:t>
            </w:r>
          </w:p>
        </w:tc>
      </w:tr>
      <w:tr w:rsidR="00B26E76" w:rsidRPr="00B26E76" w14:paraId="62D771C9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56D6DEA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721E704A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105</w:t>
            </w:r>
          </w:p>
        </w:tc>
        <w:tc>
          <w:tcPr>
            <w:tcW w:w="1296" w:type="dxa"/>
            <w:noWrap/>
            <w:hideMark/>
          </w:tcPr>
          <w:p w14:paraId="14C6AF43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253E51DE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ocoronair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bypass met 1 arteriële graft, inclusief eventuele veneuze graft(s) en/of kunststof materiaal.</w:t>
            </w:r>
          </w:p>
        </w:tc>
      </w:tr>
      <w:tr w:rsidR="00B26E76" w:rsidRPr="00B26E76" w14:paraId="10D7129A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7E351870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5F77A85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106</w:t>
            </w:r>
          </w:p>
        </w:tc>
        <w:tc>
          <w:tcPr>
            <w:tcW w:w="1296" w:type="dxa"/>
            <w:noWrap/>
            <w:hideMark/>
          </w:tcPr>
          <w:p w14:paraId="122427A5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1011AAED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ocoronair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bypass operatie met 2 arteriële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grafts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, inclusief eventuele veneuze graft(s) en/of kunststof materiaal.</w:t>
            </w:r>
          </w:p>
        </w:tc>
      </w:tr>
      <w:tr w:rsidR="00B26E76" w:rsidRPr="00B26E76" w14:paraId="3DFE40D9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5F162E2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386B2FC6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107</w:t>
            </w:r>
          </w:p>
        </w:tc>
        <w:tc>
          <w:tcPr>
            <w:tcW w:w="1296" w:type="dxa"/>
            <w:noWrap/>
            <w:hideMark/>
          </w:tcPr>
          <w:p w14:paraId="03149733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47F931F4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ocoronair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bypass operatie met 3 of meer arteriële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grafts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, inclusief eventuele veneuze graft(s) en/of kunststof materiaal.</w:t>
            </w:r>
          </w:p>
        </w:tc>
      </w:tr>
      <w:tr w:rsidR="00B26E76" w:rsidRPr="00B26E76" w14:paraId="2FDE9777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E0AA231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8FD1814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098</w:t>
            </w:r>
          </w:p>
        </w:tc>
        <w:tc>
          <w:tcPr>
            <w:tcW w:w="1296" w:type="dxa"/>
            <w:noWrap/>
            <w:hideMark/>
          </w:tcPr>
          <w:p w14:paraId="00918EC9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6B1F6E7D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Vervanging aorta ascendens zonder circulatiestilstand.</w:t>
            </w:r>
          </w:p>
        </w:tc>
      </w:tr>
      <w:tr w:rsidR="00B26E76" w:rsidRPr="00B26E76" w14:paraId="180407D5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9657E62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15AE3A63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79001199</w:t>
            </w:r>
          </w:p>
        </w:tc>
        <w:tc>
          <w:tcPr>
            <w:tcW w:w="1296" w:type="dxa"/>
            <w:noWrap/>
            <w:hideMark/>
          </w:tcPr>
          <w:p w14:paraId="5802B810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orgproduct</w:t>
            </w:r>
          </w:p>
        </w:tc>
        <w:tc>
          <w:tcPr>
            <w:tcW w:w="7938" w:type="dxa"/>
            <w:noWrap/>
            <w:hideMark/>
          </w:tcPr>
          <w:p w14:paraId="7B5C1E51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Ingewikkelde omleidingsoperatie bij een hartaandoening/longaandoening</w:t>
            </w:r>
          </w:p>
        </w:tc>
      </w:tr>
      <w:tr w:rsidR="00B26E76" w:rsidRPr="00B26E76" w14:paraId="16308074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6DAD3A56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29A3EBC8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79001200</w:t>
            </w:r>
          </w:p>
        </w:tc>
        <w:tc>
          <w:tcPr>
            <w:tcW w:w="1296" w:type="dxa"/>
            <w:noWrap/>
            <w:hideMark/>
          </w:tcPr>
          <w:p w14:paraId="109918EC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orgproduct</w:t>
            </w:r>
          </w:p>
        </w:tc>
        <w:tc>
          <w:tcPr>
            <w:tcW w:w="7938" w:type="dxa"/>
            <w:noWrap/>
            <w:hideMark/>
          </w:tcPr>
          <w:p w14:paraId="5C5DD13A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nder ingewikkelde omleidingsoperatie bij een hartaandoening/longaandoening</w:t>
            </w:r>
          </w:p>
        </w:tc>
      </w:tr>
      <w:tr w:rsidR="00B26E76" w:rsidRPr="00B26E76" w14:paraId="6731DF0B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DBCA892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299BDF5A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79001201</w:t>
            </w:r>
          </w:p>
        </w:tc>
        <w:tc>
          <w:tcPr>
            <w:tcW w:w="1296" w:type="dxa"/>
            <w:noWrap/>
            <w:hideMark/>
          </w:tcPr>
          <w:p w14:paraId="5BD45244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orgproduct</w:t>
            </w:r>
          </w:p>
        </w:tc>
        <w:tc>
          <w:tcPr>
            <w:tcW w:w="7938" w:type="dxa"/>
            <w:noWrap/>
            <w:hideMark/>
          </w:tcPr>
          <w:p w14:paraId="7B64DAFC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Omleidingsoperatie bij een hartaandoening/longaandoening</w:t>
            </w:r>
          </w:p>
        </w:tc>
      </w:tr>
      <w:tr w:rsidR="003B1355" w:rsidRPr="00B26E76" w14:paraId="08121B11" w14:textId="77777777" w:rsidTr="003B1355">
        <w:trPr>
          <w:trHeight w:val="315"/>
        </w:trPr>
        <w:tc>
          <w:tcPr>
            <w:tcW w:w="2742" w:type="dxa"/>
            <w:noWrap/>
            <w:hideMark/>
          </w:tcPr>
          <w:p w14:paraId="7F469F9B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hideMark/>
          </w:tcPr>
          <w:p w14:paraId="5365EBC1" w14:textId="566535BA" w:rsidR="00B26E76" w:rsidRPr="00B26E76" w:rsidRDefault="003B135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lection</w:t>
            </w:r>
            <w:proofErr w:type="spellEnd"/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: Indien 1 of meer </w:t>
            </w:r>
            <w:proofErr w:type="spellStart"/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zorgactiviteitcode</w:t>
            </w:r>
            <w:proofErr w:type="spellEnd"/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AND 1 verwacht zorgproduct </w:t>
            </w:r>
          </w:p>
        </w:tc>
      </w:tr>
      <w:tr w:rsidR="00B26E76" w:rsidRPr="00B26E76" w14:paraId="6668DB3E" w14:textId="77777777" w:rsidTr="003B1355">
        <w:trPr>
          <w:trHeight w:val="255"/>
        </w:trPr>
        <w:tc>
          <w:tcPr>
            <w:tcW w:w="2742" w:type="dxa"/>
            <w:noWrap/>
            <w:hideMark/>
          </w:tcPr>
          <w:p w14:paraId="39A50762" w14:textId="77777777" w:rsidR="00B26E76" w:rsidRPr="00B26E76" w:rsidRDefault="00B26E7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hideMark/>
          </w:tcPr>
          <w:p w14:paraId="0B191AE3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hideMark/>
          </w:tcPr>
          <w:p w14:paraId="5D293999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14:paraId="11939932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B26E76" w:rsidRPr="00B26E76" w14:paraId="0B9109FA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FAFCFAF" w14:textId="1CC9684B" w:rsidR="00B26E76" w:rsidRPr="00B26E76" w:rsidRDefault="00DD660B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rcutaneous</w:t>
            </w:r>
            <w:proofErr w:type="spellEnd"/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coronary</w:t>
            </w:r>
            <w:proofErr w:type="spellEnd"/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  <w:proofErr w:type="spellEnd"/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(PCI)</w:t>
            </w:r>
          </w:p>
        </w:tc>
        <w:tc>
          <w:tcPr>
            <w:tcW w:w="2016" w:type="dxa"/>
            <w:noWrap/>
            <w:hideMark/>
          </w:tcPr>
          <w:p w14:paraId="76BF5792" w14:textId="6C61DC89" w:rsidR="00B26E76" w:rsidRPr="00B26E76" w:rsidRDefault="00CE16D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Health care</w:t>
            </w:r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proofErr w:type="spellEnd"/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1296" w:type="dxa"/>
            <w:noWrap/>
            <w:hideMark/>
          </w:tcPr>
          <w:p w14:paraId="258F6491" w14:textId="7FB6A68F" w:rsidR="00B26E76" w:rsidRPr="00B26E76" w:rsidRDefault="00B26E7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0911D124" w14:textId="585DB19A" w:rsidR="00B26E76" w:rsidRPr="00B26E76" w:rsidRDefault="003B135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[in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utch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B26E76" w:rsidRPr="00B26E76" w14:paraId="16C7CCF3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63882A0" w14:textId="77777777" w:rsidR="00B26E76" w:rsidRPr="00B26E76" w:rsidRDefault="00B26E7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0F826EA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231</w:t>
            </w:r>
          </w:p>
        </w:tc>
        <w:tc>
          <w:tcPr>
            <w:tcW w:w="1296" w:type="dxa"/>
            <w:noWrap/>
            <w:hideMark/>
          </w:tcPr>
          <w:p w14:paraId="5AF9C356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3AC79C66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PTCA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entak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ter opheffing/verwijdering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stenosen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coronaire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rterien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B26E76" w:rsidRPr="00B26E76" w14:paraId="1A89DF72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A0E3C3B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F294E84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232</w:t>
            </w:r>
          </w:p>
        </w:tc>
        <w:tc>
          <w:tcPr>
            <w:tcW w:w="1296" w:type="dxa"/>
            <w:noWrap/>
            <w:hideMark/>
          </w:tcPr>
          <w:p w14:paraId="4EB608CD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387C7B10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PTCA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eertak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of hoofdstam ter opheffing/verwijdering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stenosen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coronaire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rterien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B26E76" w:rsidRPr="00B26E76" w14:paraId="6DBB7B9A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364DC898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61154130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233</w:t>
            </w:r>
          </w:p>
        </w:tc>
        <w:tc>
          <w:tcPr>
            <w:tcW w:w="1296" w:type="dxa"/>
            <w:noWrap/>
            <w:hideMark/>
          </w:tcPr>
          <w:p w14:paraId="0772C3B4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58CA8E21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PTCA ter opheffing/verwijdering chronische occlusie coronaire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rterien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B26E76" w:rsidRPr="00B26E76" w14:paraId="31C7BE7E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4C81A733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24F82ADE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234</w:t>
            </w:r>
          </w:p>
        </w:tc>
        <w:tc>
          <w:tcPr>
            <w:tcW w:w="1296" w:type="dxa"/>
            <w:noWrap/>
            <w:hideMark/>
          </w:tcPr>
          <w:p w14:paraId="5F914A3B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63D9B37D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PTCA met passage coronaire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rterien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graft.</w:t>
            </w:r>
          </w:p>
        </w:tc>
      </w:tr>
      <w:tr w:rsidR="00B26E76" w:rsidRPr="00B26E76" w14:paraId="3BF6EC72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6E3B9D2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795C8327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235</w:t>
            </w:r>
          </w:p>
        </w:tc>
        <w:tc>
          <w:tcPr>
            <w:tcW w:w="1296" w:type="dxa"/>
            <w:noWrap/>
            <w:hideMark/>
          </w:tcPr>
          <w:p w14:paraId="6D207583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noWrap/>
            <w:hideMark/>
          </w:tcPr>
          <w:p w14:paraId="114916A8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TCA ter sluiting coronaire fistel.</w:t>
            </w:r>
          </w:p>
        </w:tc>
      </w:tr>
      <w:tr w:rsidR="00B26E76" w:rsidRPr="00B26E76" w14:paraId="04F807F5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AD99AD9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9162A9B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238</w:t>
            </w:r>
          </w:p>
        </w:tc>
        <w:tc>
          <w:tcPr>
            <w:tcW w:w="1296" w:type="dxa"/>
            <w:noWrap/>
            <w:hideMark/>
          </w:tcPr>
          <w:p w14:paraId="426D69DB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 Verrichting</w:t>
            </w:r>
          </w:p>
        </w:tc>
        <w:tc>
          <w:tcPr>
            <w:tcW w:w="7938" w:type="dxa"/>
            <w:noWrap/>
            <w:hideMark/>
          </w:tcPr>
          <w:p w14:paraId="7A82BF76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Acute PTCA ter opheffing/verwijdering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stenosen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coronaire.</w:t>
            </w:r>
          </w:p>
        </w:tc>
      </w:tr>
      <w:tr w:rsidR="003B1355" w:rsidRPr="00DD660B" w14:paraId="3CBB5A94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3A55FFAC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noWrap/>
            <w:hideMark/>
          </w:tcPr>
          <w:p w14:paraId="103E2FC5" w14:textId="7AC371DD" w:rsidR="00B26E76" w:rsidRPr="00DD660B" w:rsidRDefault="003B135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660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lection</w:t>
            </w:r>
            <w:proofErr w:type="spellEnd"/>
            <w:r w:rsidR="00B26E76" w:rsidRPr="00DD660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: Indien 1 of meer </w:t>
            </w:r>
            <w:proofErr w:type="spellStart"/>
            <w:r w:rsidR="00DD660B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zorgactiviteitcode</w:t>
            </w:r>
            <w:proofErr w:type="spellEnd"/>
          </w:p>
        </w:tc>
      </w:tr>
      <w:tr w:rsidR="00B26E76" w:rsidRPr="00DD660B" w14:paraId="68D88CED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7A8EBA93" w14:textId="77777777" w:rsidR="00B26E76" w:rsidRPr="00DD660B" w:rsidRDefault="00B26E7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0989F4C" w14:textId="77777777" w:rsidR="00B26E76" w:rsidRPr="00DD660B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hideMark/>
          </w:tcPr>
          <w:p w14:paraId="0A24173B" w14:textId="77777777" w:rsidR="00B26E76" w:rsidRPr="00DD660B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259BE623" w14:textId="77777777" w:rsidR="00B26E76" w:rsidRPr="00DD660B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B26E76" w:rsidRPr="00B26E76" w14:paraId="62EE04C2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FECDD7D" w14:textId="32D4E2DD" w:rsidR="00B26E76" w:rsidRPr="00B26E76" w:rsidRDefault="00DD660B" w:rsidP="00D334E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urgical aortic valve replacement (SAVR)</w:t>
            </w:r>
          </w:p>
        </w:tc>
        <w:tc>
          <w:tcPr>
            <w:tcW w:w="2016" w:type="dxa"/>
            <w:noWrap/>
            <w:hideMark/>
          </w:tcPr>
          <w:p w14:paraId="1CF9E047" w14:textId="47B85614" w:rsidR="00B26E76" w:rsidRPr="00B26E76" w:rsidRDefault="00CE16D5" w:rsidP="00D334E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Health care</w:t>
            </w:r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proofErr w:type="spellEnd"/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1296" w:type="dxa"/>
            <w:noWrap/>
            <w:hideMark/>
          </w:tcPr>
          <w:p w14:paraId="391DC26F" w14:textId="09F36BF5" w:rsidR="00B26E76" w:rsidRPr="00B26E76" w:rsidRDefault="00B26E76" w:rsidP="00D334E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45B8F078" w14:textId="68C58123" w:rsidR="00B26E76" w:rsidRPr="00B26E76" w:rsidRDefault="003B1355" w:rsidP="00D334E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[in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utch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B26E76" w:rsidRPr="00B26E76" w14:paraId="148E269D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60396629" w14:textId="77777777" w:rsidR="00B26E76" w:rsidRPr="00B26E76" w:rsidRDefault="00B26E76" w:rsidP="00D334E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15110B03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079</w:t>
            </w:r>
          </w:p>
        </w:tc>
        <w:tc>
          <w:tcPr>
            <w:tcW w:w="1296" w:type="dxa"/>
            <w:noWrap/>
            <w:hideMark/>
          </w:tcPr>
          <w:p w14:paraId="49E03CF1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hideMark/>
          </w:tcPr>
          <w:p w14:paraId="3A8ED500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Hartklepvervanging, open procedure.</w:t>
            </w:r>
          </w:p>
        </w:tc>
      </w:tr>
      <w:tr w:rsidR="00B26E76" w:rsidRPr="00B26E76" w14:paraId="1185C163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C6BFEB2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4616CC34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0291</w:t>
            </w:r>
          </w:p>
        </w:tc>
        <w:tc>
          <w:tcPr>
            <w:tcW w:w="1296" w:type="dxa"/>
            <w:noWrap/>
            <w:hideMark/>
          </w:tcPr>
          <w:p w14:paraId="73A4C30D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Materiaal</w:t>
            </w:r>
          </w:p>
        </w:tc>
        <w:tc>
          <w:tcPr>
            <w:tcW w:w="7938" w:type="dxa"/>
            <w:hideMark/>
          </w:tcPr>
          <w:p w14:paraId="12DBB399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aklepprothese</w:t>
            </w:r>
          </w:p>
        </w:tc>
      </w:tr>
      <w:tr w:rsidR="00B26E76" w:rsidRPr="00B26E76" w14:paraId="5DB9E544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358AD68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0C0162B3" w14:textId="6259619A" w:rsidR="00B26E76" w:rsidRPr="00B26E76" w:rsidRDefault="00DD660B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28-23-00-</w:t>
            </w:r>
            <w:r w:rsidR="00B26E76"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2325</w:t>
            </w:r>
          </w:p>
        </w:tc>
        <w:tc>
          <w:tcPr>
            <w:tcW w:w="1296" w:type="dxa"/>
            <w:noWrap/>
            <w:hideMark/>
          </w:tcPr>
          <w:p w14:paraId="2C34206E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Diagnose</w:t>
            </w:r>
          </w:p>
        </w:tc>
        <w:tc>
          <w:tcPr>
            <w:tcW w:w="7938" w:type="dxa"/>
            <w:hideMark/>
          </w:tcPr>
          <w:p w14:paraId="66CCE6AA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aklepvervanging (AVR)</w:t>
            </w:r>
          </w:p>
        </w:tc>
      </w:tr>
      <w:tr w:rsidR="00B26E76" w:rsidRPr="00B26E76" w14:paraId="2EAEFA11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3F9D55EB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11F5E7A6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79001193</w:t>
            </w:r>
          </w:p>
        </w:tc>
        <w:tc>
          <w:tcPr>
            <w:tcW w:w="1296" w:type="dxa"/>
            <w:noWrap/>
            <w:hideMark/>
          </w:tcPr>
          <w:p w14:paraId="21C48587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orgproduct</w:t>
            </w:r>
          </w:p>
        </w:tc>
        <w:tc>
          <w:tcPr>
            <w:tcW w:w="7938" w:type="dxa"/>
            <w:hideMark/>
          </w:tcPr>
          <w:p w14:paraId="0B4344B1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Klepchirurgie | 1 kostenunit | Hartoperatie/hart-/longtransplantatie</w:t>
            </w:r>
          </w:p>
        </w:tc>
      </w:tr>
      <w:tr w:rsidR="00B26E76" w:rsidRPr="00B26E76" w14:paraId="5543B9BD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9BC27C2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noWrap/>
            <w:hideMark/>
          </w:tcPr>
          <w:p w14:paraId="124DFF31" w14:textId="4233297D" w:rsidR="00B26E76" w:rsidRPr="00B26E76" w:rsidRDefault="003B1355" w:rsidP="00D334E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lection</w:t>
            </w:r>
            <w:proofErr w:type="spellEnd"/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: Indien (</w:t>
            </w:r>
            <w:r w:rsidR="00DD660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zorgactiviteit 033079 </w:t>
            </w:r>
            <w:r w:rsidR="00DD660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zorgactiviteit 190291</w:t>
            </w:r>
            <w:r w:rsidR="00DD660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AND diagnose 2325 AND product 979001193) </w:t>
            </w:r>
          </w:p>
        </w:tc>
      </w:tr>
      <w:tr w:rsidR="00B26E76" w:rsidRPr="00B26E76" w14:paraId="2BC99084" w14:textId="77777777" w:rsidTr="003B1355">
        <w:trPr>
          <w:trHeight w:val="300"/>
        </w:trPr>
        <w:tc>
          <w:tcPr>
            <w:tcW w:w="2742" w:type="dxa"/>
            <w:noWrap/>
          </w:tcPr>
          <w:p w14:paraId="5EE0E4D1" w14:textId="77777777" w:rsidR="00B26E76" w:rsidRPr="00B26E76" w:rsidRDefault="00B26E76" w:rsidP="00D334E5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noWrap/>
          </w:tcPr>
          <w:p w14:paraId="74B701B6" w14:textId="77777777" w:rsidR="00B26E76" w:rsidRPr="00B26E76" w:rsidRDefault="00B26E76" w:rsidP="00D334E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6E76" w:rsidRPr="00B26E76" w14:paraId="12250C77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6A3537C" w14:textId="7E59C12F" w:rsidR="00B26E76" w:rsidRPr="00B26E76" w:rsidRDefault="00DD660B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="00B26E76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ranscatheter heart valve intervention (THI)</w:t>
            </w:r>
          </w:p>
        </w:tc>
        <w:tc>
          <w:tcPr>
            <w:tcW w:w="2016" w:type="dxa"/>
            <w:noWrap/>
            <w:hideMark/>
          </w:tcPr>
          <w:p w14:paraId="52C6B1C2" w14:textId="5C7E6A41" w:rsidR="00B26E76" w:rsidRPr="00B26E76" w:rsidRDefault="00CE16D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Health care</w:t>
            </w:r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proofErr w:type="spellEnd"/>
            <w:r w:rsidR="003B135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1296" w:type="dxa"/>
            <w:noWrap/>
            <w:hideMark/>
          </w:tcPr>
          <w:p w14:paraId="2B9E4707" w14:textId="2EFACDB1" w:rsidR="00B26E76" w:rsidRPr="00B26E76" w:rsidRDefault="00B26E7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7217B26E" w14:textId="76992BF5" w:rsidR="00B26E76" w:rsidRPr="00B26E76" w:rsidRDefault="003B1355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[in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utch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B26E76" w:rsidRPr="00B26E76" w14:paraId="0B4F7CFB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325BF74A" w14:textId="77777777" w:rsidR="00B26E76" w:rsidRPr="00B26E76" w:rsidRDefault="00B26E76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0D2AA55B" w14:textId="1EC57177" w:rsidR="00B26E76" w:rsidRPr="00B26E76" w:rsidRDefault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0619</w:t>
            </w:r>
          </w:p>
        </w:tc>
        <w:tc>
          <w:tcPr>
            <w:tcW w:w="1296" w:type="dxa"/>
            <w:noWrap/>
            <w:hideMark/>
          </w:tcPr>
          <w:p w14:paraId="381654DF" w14:textId="77777777" w:rsidR="00B26E76" w:rsidRPr="00B26E76" w:rsidRDefault="00B26E76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noWrap/>
            <w:hideMark/>
          </w:tcPr>
          <w:p w14:paraId="4BC2CD6C" w14:textId="2AB73388" w:rsidR="00B26E76" w:rsidRPr="00B26E76" w:rsidRDefault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Transkatheter hartklep</w:t>
            </w:r>
          </w:p>
        </w:tc>
      </w:tr>
      <w:tr w:rsidR="00AA70D3" w:rsidRPr="00B26E76" w14:paraId="051DDA1B" w14:textId="77777777" w:rsidTr="003B1355">
        <w:trPr>
          <w:trHeight w:val="300"/>
        </w:trPr>
        <w:tc>
          <w:tcPr>
            <w:tcW w:w="2742" w:type="dxa"/>
            <w:noWrap/>
          </w:tcPr>
          <w:p w14:paraId="5DFEBF94" w14:textId="7777777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11087CE4" w14:textId="23EC730B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247</w:t>
            </w:r>
          </w:p>
        </w:tc>
        <w:tc>
          <w:tcPr>
            <w:tcW w:w="1296" w:type="dxa"/>
            <w:noWrap/>
          </w:tcPr>
          <w:p w14:paraId="0DABEE6E" w14:textId="410623FE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noWrap/>
          </w:tcPr>
          <w:p w14:paraId="17E69CE6" w14:textId="239FAD8D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ercutane hartklep implantatie</w:t>
            </w:r>
          </w:p>
        </w:tc>
      </w:tr>
      <w:tr w:rsidR="00AA70D3" w:rsidRPr="00DD660B" w14:paraId="2A17450E" w14:textId="77777777" w:rsidTr="003B1355">
        <w:trPr>
          <w:trHeight w:val="300"/>
        </w:trPr>
        <w:tc>
          <w:tcPr>
            <w:tcW w:w="2742" w:type="dxa"/>
            <w:noWrap/>
          </w:tcPr>
          <w:p w14:paraId="36826412" w14:textId="7777777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noWrap/>
          </w:tcPr>
          <w:p w14:paraId="1FB62788" w14:textId="4DB0D4AE" w:rsidR="00AA70D3" w:rsidRPr="00DD660B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D660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lection</w:t>
            </w:r>
            <w:proofErr w:type="spellEnd"/>
            <w:r w:rsidRPr="00DD660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: Indien 1 of meer </w:t>
            </w:r>
            <w:proofErr w:type="spellStart"/>
            <w:r w:rsidR="00DD660B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zorgactiviteit</w:t>
            </w:r>
            <w:r w:rsidR="00DD660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code</w:t>
            </w:r>
            <w:proofErr w:type="spellEnd"/>
          </w:p>
        </w:tc>
      </w:tr>
      <w:tr w:rsidR="00AA70D3" w:rsidRPr="00DD660B" w14:paraId="552CBDD1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367371F9" w14:textId="77777777" w:rsidR="00AA70D3" w:rsidRPr="00DD660B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05E82AA3" w14:textId="77777777" w:rsidR="00AA70D3" w:rsidRPr="00DD660B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hideMark/>
          </w:tcPr>
          <w:p w14:paraId="36B86623" w14:textId="77777777" w:rsidR="00AA70D3" w:rsidRPr="00DD660B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5B332C06" w14:textId="77777777" w:rsidR="00AA70D3" w:rsidRPr="00DD660B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AA70D3" w:rsidRPr="00B26E76" w14:paraId="0CCFF61C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6F5D6446" w14:textId="765CA12B" w:rsidR="00AA70D3" w:rsidRPr="00B26E76" w:rsidRDefault="00DD660B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="00AA70D3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itral valve surgery (MVS; including replacement and repair)</w:t>
            </w:r>
          </w:p>
        </w:tc>
        <w:tc>
          <w:tcPr>
            <w:tcW w:w="2016" w:type="dxa"/>
            <w:noWrap/>
            <w:hideMark/>
          </w:tcPr>
          <w:p w14:paraId="6CDCB395" w14:textId="0AA8AC74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Health care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1296" w:type="dxa"/>
            <w:noWrap/>
            <w:hideMark/>
          </w:tcPr>
          <w:p w14:paraId="69E25988" w14:textId="3AE38186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2B91A0BB" w14:textId="229E200A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[in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utch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AA70D3" w:rsidRPr="00B26E76" w14:paraId="1CCD7062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1215149" w14:textId="7777777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16383171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079</w:t>
            </w:r>
          </w:p>
        </w:tc>
        <w:tc>
          <w:tcPr>
            <w:tcW w:w="1296" w:type="dxa"/>
            <w:noWrap/>
            <w:hideMark/>
          </w:tcPr>
          <w:p w14:paraId="04CD8050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hideMark/>
          </w:tcPr>
          <w:p w14:paraId="5AC042BF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Hartklepvervanging, open procedure.</w:t>
            </w:r>
          </w:p>
        </w:tc>
      </w:tr>
      <w:tr w:rsidR="00AA70D3" w:rsidRPr="00B26E76" w14:paraId="346C4B42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105D0EA9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D081F91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078</w:t>
            </w:r>
          </w:p>
        </w:tc>
        <w:tc>
          <w:tcPr>
            <w:tcW w:w="1296" w:type="dxa"/>
            <w:noWrap/>
            <w:hideMark/>
          </w:tcPr>
          <w:p w14:paraId="1BAFE408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hideMark/>
          </w:tcPr>
          <w:p w14:paraId="45CBBF07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Hartklepplastiek, open procedure.</w:t>
            </w:r>
          </w:p>
        </w:tc>
      </w:tr>
      <w:tr w:rsidR="00DD660B" w:rsidRPr="00B26E76" w14:paraId="6F871735" w14:textId="77777777" w:rsidTr="003B1355">
        <w:trPr>
          <w:trHeight w:val="300"/>
        </w:trPr>
        <w:tc>
          <w:tcPr>
            <w:tcW w:w="2742" w:type="dxa"/>
            <w:noWrap/>
          </w:tcPr>
          <w:p w14:paraId="2EBDD4F2" w14:textId="77777777" w:rsidR="00DD660B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439F0249" w14:textId="1AD9F674" w:rsidR="00DD660B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085</w:t>
            </w:r>
          </w:p>
        </w:tc>
        <w:tc>
          <w:tcPr>
            <w:tcW w:w="1296" w:type="dxa"/>
            <w:noWrap/>
          </w:tcPr>
          <w:p w14:paraId="4627711A" w14:textId="27013409" w:rsidR="00DD660B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</w:tcPr>
          <w:p w14:paraId="722AD054" w14:textId="0EC88D7F" w:rsidR="00DD660B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Thoracoscopische plastiek of vervanging van hartklep</w:t>
            </w:r>
          </w:p>
        </w:tc>
      </w:tr>
      <w:tr w:rsidR="00AA70D3" w:rsidRPr="00B26E76" w14:paraId="40186564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398FE30A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6005DC16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0292</w:t>
            </w:r>
          </w:p>
        </w:tc>
        <w:tc>
          <w:tcPr>
            <w:tcW w:w="1296" w:type="dxa"/>
            <w:noWrap/>
            <w:hideMark/>
          </w:tcPr>
          <w:p w14:paraId="5BD90F95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Materiaal</w:t>
            </w:r>
          </w:p>
        </w:tc>
        <w:tc>
          <w:tcPr>
            <w:tcW w:w="7938" w:type="dxa"/>
            <w:hideMark/>
          </w:tcPr>
          <w:p w14:paraId="3137ADEF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tralisklepprothes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AA70D3" w:rsidRPr="00B26E76" w14:paraId="1E5B937C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2F696AE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48FF5386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0624</w:t>
            </w:r>
          </w:p>
        </w:tc>
        <w:tc>
          <w:tcPr>
            <w:tcW w:w="1296" w:type="dxa"/>
            <w:noWrap/>
            <w:hideMark/>
          </w:tcPr>
          <w:p w14:paraId="06340C02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Materiaal</w:t>
            </w:r>
          </w:p>
        </w:tc>
        <w:tc>
          <w:tcPr>
            <w:tcW w:w="7938" w:type="dxa"/>
            <w:noWrap/>
            <w:hideMark/>
          </w:tcPr>
          <w:p w14:paraId="15BD686B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Hartklepring.</w:t>
            </w:r>
          </w:p>
        </w:tc>
      </w:tr>
      <w:tr w:rsidR="00AA70D3" w:rsidRPr="00B26E76" w14:paraId="5B75A280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3A35C1E1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3B5BB9AB" w14:textId="2FCF5FBD" w:rsidR="00AA70D3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28-23-00-</w:t>
            </w:r>
            <w:r w:rsidR="00AA70D3"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2335</w:t>
            </w:r>
          </w:p>
        </w:tc>
        <w:tc>
          <w:tcPr>
            <w:tcW w:w="1296" w:type="dxa"/>
            <w:noWrap/>
            <w:hideMark/>
          </w:tcPr>
          <w:p w14:paraId="48EEA24C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Diagnose</w:t>
            </w:r>
          </w:p>
        </w:tc>
        <w:tc>
          <w:tcPr>
            <w:tcW w:w="7938" w:type="dxa"/>
            <w:hideMark/>
          </w:tcPr>
          <w:p w14:paraId="05D51AE6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traalklepvervanging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(MVR)</w:t>
            </w:r>
          </w:p>
        </w:tc>
      </w:tr>
      <w:tr w:rsidR="00AA70D3" w:rsidRPr="00B26E76" w14:paraId="51294995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4AE7E423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3D27F22D" w14:textId="6ACEB2E0" w:rsidR="00AA70D3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28-24-00-</w:t>
            </w:r>
            <w:r w:rsidR="00AA70D3"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1296" w:type="dxa"/>
            <w:noWrap/>
            <w:hideMark/>
          </w:tcPr>
          <w:p w14:paraId="40826B8F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Diagnose</w:t>
            </w:r>
          </w:p>
        </w:tc>
        <w:tc>
          <w:tcPr>
            <w:tcW w:w="7938" w:type="dxa"/>
            <w:hideMark/>
          </w:tcPr>
          <w:p w14:paraId="6665242A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itralisklep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plastiek (MPL)</w:t>
            </w:r>
          </w:p>
        </w:tc>
      </w:tr>
      <w:tr w:rsidR="00AA70D3" w:rsidRPr="00B26E76" w14:paraId="2653AC91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37F8A94E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983D673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79001193</w:t>
            </w:r>
          </w:p>
        </w:tc>
        <w:tc>
          <w:tcPr>
            <w:tcW w:w="1296" w:type="dxa"/>
            <w:noWrap/>
            <w:hideMark/>
          </w:tcPr>
          <w:p w14:paraId="31C6CDB3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orgproduct</w:t>
            </w:r>
          </w:p>
        </w:tc>
        <w:tc>
          <w:tcPr>
            <w:tcW w:w="7938" w:type="dxa"/>
            <w:hideMark/>
          </w:tcPr>
          <w:p w14:paraId="32CE104A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Klepchirurgie | 1 kostenunit | Hartoperatie/hart-/longtransplantatie</w:t>
            </w:r>
          </w:p>
        </w:tc>
      </w:tr>
      <w:tr w:rsidR="00DD660B" w:rsidRPr="00B26E76" w14:paraId="2C501D15" w14:textId="77777777" w:rsidTr="003B1355">
        <w:trPr>
          <w:trHeight w:val="300"/>
        </w:trPr>
        <w:tc>
          <w:tcPr>
            <w:tcW w:w="2742" w:type="dxa"/>
            <w:noWrap/>
          </w:tcPr>
          <w:p w14:paraId="623F5758" w14:textId="77777777" w:rsidR="00DD660B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</w:tcPr>
          <w:p w14:paraId="3306AB41" w14:textId="11E4E9A6" w:rsidR="00DD660B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79001192</w:t>
            </w:r>
          </w:p>
        </w:tc>
        <w:tc>
          <w:tcPr>
            <w:tcW w:w="1296" w:type="dxa"/>
            <w:noWrap/>
          </w:tcPr>
          <w:p w14:paraId="21E49FC0" w14:textId="4967041E" w:rsidR="00DD660B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orgproduct</w:t>
            </w:r>
          </w:p>
        </w:tc>
        <w:tc>
          <w:tcPr>
            <w:tcW w:w="7938" w:type="dxa"/>
          </w:tcPr>
          <w:p w14:paraId="5AD158FF" w14:textId="30D3FE04" w:rsidR="00DD660B" w:rsidRPr="00B26E76" w:rsidRDefault="00DD660B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Klepchirurgie | </w:t>
            </w: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2</w:t>
            </w: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kostenunit</w:t>
            </w: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s</w:t>
            </w: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| Hartoperatie/hart-/longtransplantatie</w:t>
            </w:r>
          </w:p>
        </w:tc>
      </w:tr>
      <w:tr w:rsidR="00AA70D3" w:rsidRPr="00B26E76" w14:paraId="11AB40AC" w14:textId="77777777" w:rsidTr="003B1355">
        <w:trPr>
          <w:trHeight w:val="645"/>
        </w:trPr>
        <w:tc>
          <w:tcPr>
            <w:tcW w:w="2742" w:type="dxa"/>
            <w:noWrap/>
            <w:hideMark/>
          </w:tcPr>
          <w:p w14:paraId="73100DAA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hideMark/>
          </w:tcPr>
          <w:p w14:paraId="49E92E8A" w14:textId="75F0ECD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lection</w:t>
            </w:r>
            <w:proofErr w:type="spellEnd"/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DD660B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Indien 1 of meer </w:t>
            </w:r>
            <w:proofErr w:type="spellStart"/>
            <w:r w:rsidR="00DD660B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zorgactiviteitcode</w:t>
            </w:r>
            <w:proofErr w:type="spellEnd"/>
            <w:r w:rsidR="00DD660B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="00DD660B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1 verwachte diagnose AND </w:t>
            </w:r>
            <w:r w:rsidR="00DD660B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 verwacht zorgproduct is vastgelegd</w:t>
            </w:r>
          </w:p>
        </w:tc>
      </w:tr>
      <w:tr w:rsidR="00AA70D3" w:rsidRPr="00B26E76" w14:paraId="6F4D030B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71DCC678" w14:textId="7777777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3DB6EE71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hideMark/>
          </w:tcPr>
          <w:p w14:paraId="2DE640D7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75523F22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AA70D3" w:rsidRPr="00B26E76" w14:paraId="7E716AB4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66D81FD7" w14:textId="3A059DB2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VR + CABG</w:t>
            </w:r>
          </w:p>
        </w:tc>
        <w:tc>
          <w:tcPr>
            <w:tcW w:w="2016" w:type="dxa"/>
            <w:noWrap/>
            <w:hideMark/>
          </w:tcPr>
          <w:p w14:paraId="0C4A74DE" w14:textId="278F5592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Health care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1296" w:type="dxa"/>
            <w:noWrap/>
            <w:hideMark/>
          </w:tcPr>
          <w:p w14:paraId="1F72227F" w14:textId="52E4EDBB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78A21E4D" w14:textId="5C0D6BBB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[in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utch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AA70D3" w:rsidRPr="00B26E76" w14:paraId="51C28540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6017699C" w14:textId="7777777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7D3B6700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079</w:t>
            </w:r>
          </w:p>
        </w:tc>
        <w:tc>
          <w:tcPr>
            <w:tcW w:w="1296" w:type="dxa"/>
            <w:noWrap/>
            <w:hideMark/>
          </w:tcPr>
          <w:p w14:paraId="6AEB6954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hideMark/>
          </w:tcPr>
          <w:p w14:paraId="64349EF2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Hartklepvervanging, open procedure.</w:t>
            </w:r>
          </w:p>
        </w:tc>
      </w:tr>
      <w:tr w:rsidR="00AA70D3" w:rsidRPr="00B26E76" w14:paraId="1D5CE4D0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E7ED233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252C239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190291</w:t>
            </w:r>
          </w:p>
        </w:tc>
        <w:tc>
          <w:tcPr>
            <w:tcW w:w="1296" w:type="dxa"/>
            <w:noWrap/>
            <w:hideMark/>
          </w:tcPr>
          <w:p w14:paraId="4BF1DA6D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Materiaal</w:t>
            </w:r>
          </w:p>
        </w:tc>
        <w:tc>
          <w:tcPr>
            <w:tcW w:w="7938" w:type="dxa"/>
            <w:hideMark/>
          </w:tcPr>
          <w:p w14:paraId="185559A6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aklepprothese</w:t>
            </w:r>
          </w:p>
        </w:tc>
      </w:tr>
      <w:tr w:rsidR="00AA70D3" w:rsidRPr="00B26E76" w14:paraId="4A167C1F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FC2B930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3C470DB3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104</w:t>
            </w:r>
          </w:p>
        </w:tc>
        <w:tc>
          <w:tcPr>
            <w:tcW w:w="1296" w:type="dxa"/>
            <w:noWrap/>
            <w:hideMark/>
          </w:tcPr>
          <w:p w14:paraId="0CE56CC3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noWrap/>
            <w:hideMark/>
          </w:tcPr>
          <w:p w14:paraId="588A3B6C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ocoronair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bypass operatie met uitsluitend veneuze graft(s) en/of kunststof materiaal.</w:t>
            </w:r>
          </w:p>
        </w:tc>
      </w:tr>
      <w:tr w:rsidR="00AA70D3" w:rsidRPr="00B26E76" w14:paraId="29D32F8B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BA47B97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02630E3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105</w:t>
            </w:r>
          </w:p>
        </w:tc>
        <w:tc>
          <w:tcPr>
            <w:tcW w:w="1296" w:type="dxa"/>
            <w:noWrap/>
            <w:hideMark/>
          </w:tcPr>
          <w:p w14:paraId="642E56EB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noWrap/>
            <w:hideMark/>
          </w:tcPr>
          <w:p w14:paraId="60C96922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ocoronair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bypass met 1 arteriële graft, inclusief eventuele veneuze graft(s) en/of kunststof materiaal.</w:t>
            </w:r>
          </w:p>
        </w:tc>
      </w:tr>
      <w:tr w:rsidR="00AA70D3" w:rsidRPr="00B26E76" w14:paraId="38F159F6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5D3BA72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46A45DD0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106</w:t>
            </w:r>
          </w:p>
        </w:tc>
        <w:tc>
          <w:tcPr>
            <w:tcW w:w="1296" w:type="dxa"/>
            <w:noWrap/>
            <w:hideMark/>
          </w:tcPr>
          <w:p w14:paraId="2AAFC975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noWrap/>
            <w:hideMark/>
          </w:tcPr>
          <w:p w14:paraId="34D05FA0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ocoronair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bypass operatie met 2 arteriële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grafts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, inclusief eventuele veneuze graft(s) en/of kunststof materiaal.</w:t>
            </w:r>
          </w:p>
        </w:tc>
      </w:tr>
      <w:tr w:rsidR="00AA70D3" w:rsidRPr="00B26E76" w14:paraId="73834FED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1E150E3B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28CFBB70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107</w:t>
            </w:r>
          </w:p>
        </w:tc>
        <w:tc>
          <w:tcPr>
            <w:tcW w:w="1296" w:type="dxa"/>
            <w:noWrap/>
            <w:hideMark/>
          </w:tcPr>
          <w:p w14:paraId="44566E89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noWrap/>
            <w:hideMark/>
          </w:tcPr>
          <w:p w14:paraId="42DB561C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ortocoronair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bypass operatie met 3 of meer arteriële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grafts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, inclusief eventuele veneuze graft(s) en/of kunststof materiaal.</w:t>
            </w:r>
          </w:p>
        </w:tc>
      </w:tr>
      <w:tr w:rsidR="00AA70D3" w:rsidRPr="00B26E76" w14:paraId="2426A398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F9E3C8C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44858DAB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098</w:t>
            </w:r>
          </w:p>
        </w:tc>
        <w:tc>
          <w:tcPr>
            <w:tcW w:w="1296" w:type="dxa"/>
            <w:noWrap/>
            <w:hideMark/>
          </w:tcPr>
          <w:p w14:paraId="5298A58C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noWrap/>
            <w:hideMark/>
          </w:tcPr>
          <w:p w14:paraId="4513D030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Vervanging aorta ascendens zonder circulatiestilstand.</w:t>
            </w:r>
          </w:p>
        </w:tc>
      </w:tr>
      <w:tr w:rsidR="00AA70D3" w:rsidRPr="00B26E76" w14:paraId="24BADC80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795ED61B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4648CC7C" w14:textId="314E8CEE" w:rsidR="00AA70D3" w:rsidRPr="00B26E76" w:rsidRDefault="0093155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28-24-00-</w:t>
            </w:r>
            <w:r w:rsidR="00AA70D3"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2425</w:t>
            </w:r>
          </w:p>
        </w:tc>
        <w:tc>
          <w:tcPr>
            <w:tcW w:w="1296" w:type="dxa"/>
            <w:noWrap/>
            <w:hideMark/>
          </w:tcPr>
          <w:p w14:paraId="71D9827E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Diagnose</w:t>
            </w:r>
          </w:p>
        </w:tc>
        <w:tc>
          <w:tcPr>
            <w:tcW w:w="7938" w:type="dxa"/>
            <w:noWrap/>
            <w:hideMark/>
          </w:tcPr>
          <w:p w14:paraId="4070069F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ABG (1 art) + AVR</w:t>
            </w:r>
          </w:p>
        </w:tc>
      </w:tr>
      <w:tr w:rsidR="00AA70D3" w:rsidRPr="00B26E76" w14:paraId="59157D73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FA9F311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25DEA17A" w14:textId="7CAFE919" w:rsidR="00AA70D3" w:rsidRPr="00B26E76" w:rsidRDefault="0093155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28-25-00-</w:t>
            </w:r>
            <w:r w:rsidR="00AA70D3"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2570</w:t>
            </w:r>
          </w:p>
        </w:tc>
        <w:tc>
          <w:tcPr>
            <w:tcW w:w="1296" w:type="dxa"/>
            <w:noWrap/>
            <w:hideMark/>
          </w:tcPr>
          <w:p w14:paraId="68E5980A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Diagnose</w:t>
            </w:r>
          </w:p>
        </w:tc>
        <w:tc>
          <w:tcPr>
            <w:tcW w:w="7938" w:type="dxa"/>
            <w:noWrap/>
            <w:hideMark/>
          </w:tcPr>
          <w:p w14:paraId="4B06A5DA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ABG (2 art) + AVR</w:t>
            </w:r>
          </w:p>
        </w:tc>
      </w:tr>
      <w:tr w:rsidR="00AA70D3" w:rsidRPr="00B26E76" w14:paraId="1B92CE14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87A9C24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02C4D21F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79001192</w:t>
            </w:r>
          </w:p>
        </w:tc>
        <w:tc>
          <w:tcPr>
            <w:tcW w:w="1296" w:type="dxa"/>
            <w:noWrap/>
            <w:hideMark/>
          </w:tcPr>
          <w:p w14:paraId="53BD95D9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orgproduct</w:t>
            </w:r>
          </w:p>
        </w:tc>
        <w:tc>
          <w:tcPr>
            <w:tcW w:w="7938" w:type="dxa"/>
            <w:noWrap/>
            <w:hideMark/>
          </w:tcPr>
          <w:p w14:paraId="2B2A9494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Klepchirurgie | 2 kostenunits | Hartoperatie/hart-/longtransplantatie</w:t>
            </w:r>
          </w:p>
        </w:tc>
      </w:tr>
      <w:tr w:rsidR="00AA70D3" w:rsidRPr="00B26E76" w14:paraId="10B3A452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69F8A6B6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noWrap/>
            <w:hideMark/>
          </w:tcPr>
          <w:p w14:paraId="03207EF8" w14:textId="73447914" w:rsidR="00AA70D3" w:rsidRPr="00B26E76" w:rsidRDefault="0093155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lection</w:t>
            </w:r>
            <w:proofErr w:type="spellEnd"/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: Indien 1 of meer </w:t>
            </w:r>
            <w:proofErr w:type="spellStart"/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zorgactiviteitcode</w:t>
            </w:r>
            <w:proofErr w:type="spellEnd"/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1 verwachte diagnose AND </w:t>
            </w: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 verwacht zorgproduct is vastgelegd</w:t>
            </w:r>
          </w:p>
        </w:tc>
      </w:tr>
      <w:tr w:rsidR="00AA70D3" w:rsidRPr="00B26E76" w14:paraId="1DB415AA" w14:textId="77777777" w:rsidTr="003B1355">
        <w:trPr>
          <w:trHeight w:val="300"/>
        </w:trPr>
        <w:tc>
          <w:tcPr>
            <w:tcW w:w="2742" w:type="dxa"/>
            <w:noWrap/>
          </w:tcPr>
          <w:p w14:paraId="22B8E46C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noWrap/>
          </w:tcPr>
          <w:p w14:paraId="2A1FB6C9" w14:textId="7777777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A70D3" w:rsidRPr="00B26E76" w14:paraId="6BD5F776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307ADA63" w14:textId="23A9FF4F" w:rsidR="00AA70D3" w:rsidRPr="00B26E76" w:rsidRDefault="0093155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AA70D3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ulmonary vein isolation (PVI) for atrial fibrillation</w:t>
            </w:r>
          </w:p>
        </w:tc>
        <w:tc>
          <w:tcPr>
            <w:tcW w:w="2016" w:type="dxa"/>
            <w:noWrap/>
            <w:hideMark/>
          </w:tcPr>
          <w:p w14:paraId="7418CB2C" w14:textId="66A806F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Health care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1296" w:type="dxa"/>
            <w:noWrap/>
            <w:hideMark/>
          </w:tcPr>
          <w:p w14:paraId="76375490" w14:textId="243E3219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43B402A3" w14:textId="10E71E1A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[in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utch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AA70D3" w:rsidRPr="00B26E76" w14:paraId="74422316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A835851" w14:textId="7777777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6BDFC502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032946</w:t>
            </w:r>
          </w:p>
        </w:tc>
        <w:tc>
          <w:tcPr>
            <w:tcW w:w="1296" w:type="dxa"/>
            <w:noWrap/>
            <w:hideMark/>
          </w:tcPr>
          <w:p w14:paraId="0295D6AA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noWrap/>
            <w:hideMark/>
          </w:tcPr>
          <w:p w14:paraId="4958F1D4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atheterablati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linker atrium.</w:t>
            </w:r>
          </w:p>
        </w:tc>
      </w:tr>
      <w:tr w:rsidR="00AA70D3" w:rsidRPr="00B26E76" w14:paraId="73CC8396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849085E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noWrap/>
            <w:hideMark/>
          </w:tcPr>
          <w:p w14:paraId="14D2BDEA" w14:textId="3570BD92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lection</w:t>
            </w:r>
            <w:proofErr w:type="spellEnd"/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: Indien zorgactiviteit 032946</w:t>
            </w:r>
          </w:p>
        </w:tc>
      </w:tr>
      <w:tr w:rsidR="00AA70D3" w:rsidRPr="00B26E76" w14:paraId="096FCA68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7E0F992" w14:textId="7777777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CD3150D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hideMark/>
          </w:tcPr>
          <w:p w14:paraId="28DB8AB6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  <w:noWrap/>
            <w:hideMark/>
          </w:tcPr>
          <w:p w14:paraId="09652CAE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AA70D3" w:rsidRPr="00B26E76" w14:paraId="51915D4E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20B4BE4A" w14:textId="5EA555EF" w:rsidR="00AA70D3" w:rsidRPr="00B26E76" w:rsidRDefault="0093155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="00AA70D3"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val="en-US"/>
              </w:rPr>
              <w:t>inimally invasive maze surgery (mini-MAZE) for atrial fibrillation</w:t>
            </w:r>
          </w:p>
        </w:tc>
        <w:tc>
          <w:tcPr>
            <w:tcW w:w="2016" w:type="dxa"/>
            <w:noWrap/>
            <w:hideMark/>
          </w:tcPr>
          <w:p w14:paraId="50F4F3CD" w14:textId="07344601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Health care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1296" w:type="dxa"/>
            <w:noWrap/>
            <w:hideMark/>
          </w:tcPr>
          <w:p w14:paraId="6039CDEC" w14:textId="10847794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249DB765" w14:textId="2E728045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[in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utch</w:t>
            </w:r>
            <w:proofErr w:type="spellEnd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AA70D3" w:rsidRPr="00B26E76" w14:paraId="7F7004BA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50B55B57" w14:textId="77777777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587E08EC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3077</w:t>
            </w:r>
          </w:p>
        </w:tc>
        <w:tc>
          <w:tcPr>
            <w:tcW w:w="1296" w:type="dxa"/>
            <w:noWrap/>
            <w:hideMark/>
          </w:tcPr>
          <w:p w14:paraId="76292A49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A -Verrichting</w:t>
            </w:r>
          </w:p>
        </w:tc>
        <w:tc>
          <w:tcPr>
            <w:tcW w:w="7938" w:type="dxa"/>
            <w:hideMark/>
          </w:tcPr>
          <w:p w14:paraId="24482995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ndoscopische MAZE-procedure.</w:t>
            </w:r>
          </w:p>
        </w:tc>
      </w:tr>
      <w:tr w:rsidR="00AA70D3" w:rsidRPr="00B26E76" w14:paraId="46B5FC60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07725E57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4999F25E" w14:textId="23CCD29E" w:rsidR="00AA70D3" w:rsidRPr="00B26E76" w:rsidRDefault="0093155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0328-25-00-</w:t>
            </w:r>
            <w:r w:rsidR="00AA70D3"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1296" w:type="dxa"/>
            <w:noWrap/>
            <w:hideMark/>
          </w:tcPr>
          <w:p w14:paraId="31F3D3EB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Diagnose</w:t>
            </w:r>
          </w:p>
        </w:tc>
        <w:tc>
          <w:tcPr>
            <w:tcW w:w="7938" w:type="dxa"/>
            <w:hideMark/>
          </w:tcPr>
          <w:p w14:paraId="7215BB0E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aze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procedure</w:t>
            </w:r>
          </w:p>
        </w:tc>
      </w:tr>
      <w:tr w:rsidR="00AA70D3" w:rsidRPr="00B26E76" w14:paraId="76C06B63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4E9FC51E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noWrap/>
            <w:hideMark/>
          </w:tcPr>
          <w:p w14:paraId="6259EC5C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979001195</w:t>
            </w:r>
          </w:p>
        </w:tc>
        <w:tc>
          <w:tcPr>
            <w:tcW w:w="1296" w:type="dxa"/>
            <w:noWrap/>
            <w:hideMark/>
          </w:tcPr>
          <w:p w14:paraId="2ECD64CF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Zorgproduct</w:t>
            </w:r>
          </w:p>
        </w:tc>
        <w:tc>
          <w:tcPr>
            <w:tcW w:w="7938" w:type="dxa"/>
            <w:hideMark/>
          </w:tcPr>
          <w:p w14:paraId="18A11572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Oper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yo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-/peri-/</w:t>
            </w:r>
            <w:proofErr w:type="spellStart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ndocard</w:t>
            </w:r>
            <w:proofErr w:type="spellEnd"/>
            <w:r w:rsidRPr="00B26E76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 | Meest complex | Hartoperatie/hart-/longtransplantatie</w:t>
            </w:r>
          </w:p>
        </w:tc>
      </w:tr>
      <w:tr w:rsidR="00AA70D3" w:rsidRPr="00B26E76" w14:paraId="339170DA" w14:textId="77777777" w:rsidTr="003B1355">
        <w:trPr>
          <w:trHeight w:val="300"/>
        </w:trPr>
        <w:tc>
          <w:tcPr>
            <w:tcW w:w="2742" w:type="dxa"/>
            <w:noWrap/>
            <w:hideMark/>
          </w:tcPr>
          <w:p w14:paraId="4EE49EEA" w14:textId="77777777" w:rsidR="00AA70D3" w:rsidRPr="00B26E76" w:rsidRDefault="00AA70D3" w:rsidP="00AA70D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50" w:type="dxa"/>
            <w:gridSpan w:val="3"/>
            <w:noWrap/>
            <w:hideMark/>
          </w:tcPr>
          <w:p w14:paraId="33B14ADB" w14:textId="5241C2BD" w:rsidR="00AA70D3" w:rsidRPr="00B26E76" w:rsidRDefault="00AA70D3" w:rsidP="00AA70D3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election</w:t>
            </w:r>
            <w:proofErr w:type="spellEnd"/>
            <w:r w:rsidRPr="00B26E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: Indien ( zorgactiviteit 033077 AND diagnose 2525 AND zorgproduct 979001195 )</w:t>
            </w:r>
          </w:p>
        </w:tc>
      </w:tr>
    </w:tbl>
    <w:p w14:paraId="7B828413" w14:textId="77777777" w:rsidR="00633BD9" w:rsidRPr="003B1355" w:rsidRDefault="00633BD9" w:rsidP="00CC64E3">
      <w:pPr>
        <w:rPr>
          <w:rFonts w:ascii="Arial" w:eastAsia="Calibri" w:hAnsi="Arial" w:cs="Arial"/>
          <w:bCs/>
          <w:color w:val="000000"/>
          <w:sz w:val="20"/>
          <w:szCs w:val="20"/>
        </w:rPr>
      </w:pPr>
    </w:p>
    <w:p w14:paraId="46804A10" w14:textId="77777777" w:rsidR="00633BD9" w:rsidRPr="003B1355" w:rsidRDefault="00633BD9" w:rsidP="00CC64E3">
      <w:pPr>
        <w:rPr>
          <w:rFonts w:ascii="Arial" w:eastAsia="Calibri" w:hAnsi="Arial" w:cs="Arial"/>
          <w:bCs/>
          <w:color w:val="000000"/>
          <w:sz w:val="20"/>
          <w:szCs w:val="20"/>
        </w:rPr>
      </w:pPr>
    </w:p>
    <w:p w14:paraId="34232B94" w14:textId="77777777" w:rsidR="00DC1A03" w:rsidRDefault="00DC1A03">
      <w:pPr>
        <w:spacing w:before="0" w:after="0" w:line="240" w:lineRule="auto"/>
        <w:rPr>
          <w:rFonts w:ascii="Arial" w:eastAsia="Calibri" w:hAnsi="Arial" w:cs="Arial"/>
          <w:b/>
          <w:color w:val="000000"/>
          <w:sz w:val="24"/>
          <w:szCs w:val="24"/>
          <w:lang w:val="en-US"/>
        </w:rPr>
      </w:pPr>
      <w:r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br w:type="page"/>
      </w:r>
    </w:p>
    <w:p w14:paraId="448911AD" w14:textId="681CCE4C" w:rsidR="00CC64E3" w:rsidRPr="00A54C28" w:rsidRDefault="004B1D62" w:rsidP="00CC64E3">
      <w:pPr>
        <w:rPr>
          <w:rFonts w:ascii="Arial" w:eastAsia="Calibri" w:hAnsi="Arial" w:cs="Arial"/>
          <w:b/>
          <w:color w:val="000000"/>
          <w:sz w:val="24"/>
          <w:szCs w:val="24"/>
          <w:lang w:val="en-US"/>
        </w:rPr>
      </w:pPr>
      <w:r w:rsidRPr="00A54C28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lastRenderedPageBreak/>
        <w:t>Coronary artery revascularization</w:t>
      </w:r>
    </w:p>
    <w:tbl>
      <w:tblPr>
        <w:tblW w:w="14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2783"/>
        <w:gridCol w:w="1040"/>
        <w:gridCol w:w="1140"/>
        <w:gridCol w:w="1020"/>
        <w:gridCol w:w="1120"/>
        <w:gridCol w:w="1080"/>
        <w:gridCol w:w="1180"/>
        <w:gridCol w:w="1220"/>
        <w:gridCol w:w="1080"/>
      </w:tblGrid>
      <w:tr w:rsidR="00CC64E3" w:rsidRPr="00AA70D3" w14:paraId="67AD310D" w14:textId="77777777" w:rsidTr="008E0637">
        <w:trPr>
          <w:trHeight w:val="300"/>
        </w:trPr>
        <w:tc>
          <w:tcPr>
            <w:tcW w:w="146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7E586" w14:textId="5202BED6" w:rsidR="00CC64E3" w:rsidRPr="00A54C28" w:rsidRDefault="00A44D5C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ble S</w:t>
            </w:r>
            <w:r w:rsid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CC64E3" w:rsidRP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="00CC64E3"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uses of death by rate - CABG</w:t>
            </w:r>
          </w:p>
        </w:tc>
      </w:tr>
      <w:tr w:rsidR="00CC64E3" w:rsidRPr="00A54C28" w14:paraId="58B1F609" w14:textId="77777777" w:rsidTr="00A54C28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3FA4B9" w14:textId="2962BC78" w:rsidR="00CC64E3" w:rsidRPr="00A54C28" w:rsidRDefault="00336F76" w:rsidP="00336F76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se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F47B6" w14:textId="0E550DBD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8F10B8" w14:textId="6FFCB8EA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4993" w14:textId="34584911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0-day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37</w:t>
            </w:r>
            <w:r w:rsidR="00A54C28"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4100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800)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8A78" w14:textId="1406B2FC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27</w:t>
            </w:r>
            <w:r w:rsidR="00411FF6"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05E4" w14:textId="7C6AE504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59</w:t>
            </w:r>
            <w:r w:rsidR="00744770"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C64E3" w:rsidRPr="00A54C28" w14:paraId="27DE942B" w14:textId="77777777" w:rsidTr="00A54C2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89B00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F1FC6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2C16E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34BE9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41743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D5B94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F0884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6A24C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CF822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7DE81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FF6E0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CC64E3" w:rsidRPr="00A54C28" w14:paraId="40406907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F038" w14:textId="77777777" w:rsidR="00CC64E3" w:rsidRPr="00505E5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E5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505E5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4978" w14:textId="7DA53B5F" w:rsidR="00CC64E3" w:rsidRPr="00505E58" w:rsidRDefault="00336F76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E5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521D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81459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1973C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3D12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AD441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D7F5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B9350" w14:textId="70BAA384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5.</w:t>
            </w:r>
            <w:r w:rsidR="00715BC6" w:rsidRPr="00A54C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F21F4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668D4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8.9</w:t>
            </w:r>
          </w:p>
        </w:tc>
      </w:tr>
      <w:tr w:rsidR="00CC64E3" w:rsidRPr="00A54C28" w14:paraId="422A2747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A0D7C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3FCA7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06BC2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2E13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60E55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0C48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0F76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F8A9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3FBBF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DC022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081A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</w:tr>
      <w:tr w:rsidR="00CC64E3" w:rsidRPr="00A54C28" w14:paraId="49B34DAE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1B033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17377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75507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5BB3F" w14:textId="36331938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D213A" w14:textId="615B5CC6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07088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9EFA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3C39ED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72BE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B87CC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558FA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</w:p>
        </w:tc>
      </w:tr>
      <w:tr w:rsidR="00CC64E3" w:rsidRPr="00A54C28" w14:paraId="2774F611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7EFDD" w14:textId="77777777" w:rsidR="00CC64E3" w:rsidRPr="00505E5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05E5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9E173" w14:textId="1C8743AF" w:rsidR="00CC64E3" w:rsidRPr="00505E58" w:rsidRDefault="00336F76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E5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AF5D5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5CC5C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DD97C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D51BF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5F536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CF6E0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7DC8C" w14:textId="3E66E973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.</w:t>
            </w:r>
            <w:r w:rsidR="00715BC6" w:rsidRPr="00A54C2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4B348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EDBD9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</w:tr>
      <w:tr w:rsidR="00CC64E3" w:rsidRPr="00A54C28" w14:paraId="4E40C8CA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0A2AC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D78AE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B56AB" w14:textId="10C9AFA8" w:rsidR="00CC64E3" w:rsidRPr="00A54C28" w:rsidRDefault="00336F76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8C572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B92C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A0F7D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127A4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ABAE2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0570D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87D98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6EAF7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</w:tr>
      <w:tr w:rsidR="00CC64E3" w:rsidRPr="00A54C28" w14:paraId="78DB305E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3DD07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321BE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26BD0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AT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ED2B8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6B39D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54E8C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339C2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BB82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52AA8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22B21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D3806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CC64E3" w:rsidRPr="00A54C28" w14:paraId="2946772A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B8AED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D547C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EB6DD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A47BA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E914D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8EB92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22D82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8BC9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83AC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3040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DB146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CC64E3" w:rsidRPr="00A54C28" w14:paraId="15CCE382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64A99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875DE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EBEE2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DBA0B" w14:textId="0902F332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D71EF2" w14:textId="513881C8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B19C8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8EEC4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DC9844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CA31FC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EC5CBF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F012D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CC64E3" w:rsidRPr="00A54C28" w14:paraId="00A163B3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0A2A1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BE15D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195C3" w14:textId="47E3B456" w:rsidR="00CC64E3" w:rsidRPr="00A54C28" w:rsidRDefault="00336F76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B1FC0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DCE49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F8F92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3D811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4B9BF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6CFB8" w14:textId="3C0AB0AF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5.</w:t>
            </w:r>
            <w:r w:rsidR="00715BC6" w:rsidRPr="00A54C2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BB60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267B4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2.0</w:t>
            </w:r>
          </w:p>
        </w:tc>
      </w:tr>
      <w:tr w:rsidR="00CC64E3" w:rsidRPr="00A54C28" w14:paraId="06036A31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A6E84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EA967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5A57E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ischaem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A9AC7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0B37C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28B2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1B27C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90BEC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B4482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01F05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2DCF4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</w:tr>
      <w:tr w:rsidR="00CC64E3" w:rsidRPr="00A54C28" w14:paraId="4600E37F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D7C58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80BB1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56954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fail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6A829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E156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8929F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DB50E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7A505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25681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D7AB7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98F07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CC64E3" w:rsidRPr="00A54C28" w14:paraId="61A3975F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464D1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C6C0F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A55E3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DC886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2751A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337A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B7110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D59C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97DB4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869F0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4E64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CC64E3" w:rsidRPr="00A54C28" w14:paraId="78C4115F" w14:textId="77777777" w:rsidTr="00A54C28">
        <w:trPr>
          <w:trHeight w:val="5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30654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6B729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D4FEC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Endocarditis /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arrest /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FFB22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21E7D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8AB20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9E56F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3A214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D8913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04D08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80F69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CC64E3" w:rsidRPr="00A54C28" w14:paraId="47BEEF4D" w14:textId="77777777" w:rsidTr="00A54C2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DB6EBD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33FAA3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231EFA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68158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0F3C3A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867FE6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E553B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C9D0C0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5A28D8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DDD12B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AE2B46" w14:textId="77777777" w:rsidR="00CC64E3" w:rsidRPr="00A54C28" w:rsidRDefault="00CC64E3" w:rsidP="00336F76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</w:tbl>
    <w:p w14:paraId="02EF32C5" w14:textId="213C1D13" w:rsidR="00CD2F24" w:rsidRPr="00A54C28" w:rsidRDefault="00EE73BB" w:rsidP="00CC64E3">
      <w:pPr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t>Counts below 11 are not shown</w:t>
      </w:r>
      <w:r w:rsidR="00744770" w:rsidRPr="00A54C28">
        <w:rPr>
          <w:rFonts w:ascii="Arial" w:hAnsi="Arial" w:cs="Arial"/>
          <w:lang w:val="en-US"/>
        </w:rPr>
        <w:t>,</w:t>
      </w:r>
      <w:r w:rsidRPr="00A54C28">
        <w:rPr>
          <w:rFonts w:ascii="Arial" w:hAnsi="Arial" w:cs="Arial"/>
          <w:lang w:val="en-US"/>
        </w:rPr>
        <w:t xml:space="preserve"> therefore numbers do not add up to 100%.</w:t>
      </w:r>
      <w:r w:rsidR="007F6209">
        <w:rPr>
          <w:rFonts w:ascii="Arial" w:hAnsi="Arial" w:cs="Arial"/>
          <w:lang w:val="en-US"/>
        </w:rPr>
        <w:t xml:space="preserve"> Patients with unknown cause of death are included in the calculation of the (sub)total percentages.. </w:t>
      </w:r>
      <w:r w:rsidR="00336F76" w:rsidRPr="00A54C28">
        <w:rPr>
          <w:rFonts w:ascii="Arial" w:hAnsi="Arial" w:cs="Arial"/>
          <w:lang w:val="en-US"/>
        </w:rPr>
        <w:br/>
        <w:t>CABG: coronary artery bypass graft, ATAD: acute type A dissection, CVA: cerebral vascular incident.</w:t>
      </w:r>
    </w:p>
    <w:p w14:paraId="22919983" w14:textId="77777777" w:rsidR="00CD2F24" w:rsidRPr="00A54C28" w:rsidRDefault="00CD2F24">
      <w:pPr>
        <w:spacing w:before="0" w:after="0" w:line="240" w:lineRule="auto"/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br w:type="page"/>
      </w:r>
    </w:p>
    <w:p w14:paraId="712D4FB3" w14:textId="77777777" w:rsidR="00CC64E3" w:rsidRPr="00A54C28" w:rsidRDefault="00CC64E3" w:rsidP="00CC64E3">
      <w:pPr>
        <w:rPr>
          <w:rFonts w:ascii="Arial" w:hAnsi="Arial" w:cs="Arial"/>
          <w:lang w:val="en-US"/>
        </w:rPr>
      </w:pPr>
    </w:p>
    <w:tbl>
      <w:tblPr>
        <w:tblW w:w="15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2783"/>
        <w:gridCol w:w="1220"/>
        <w:gridCol w:w="1080"/>
        <w:gridCol w:w="1200"/>
        <w:gridCol w:w="1060"/>
        <w:gridCol w:w="1260"/>
        <w:gridCol w:w="1120"/>
        <w:gridCol w:w="1280"/>
        <w:gridCol w:w="1120"/>
      </w:tblGrid>
      <w:tr w:rsidR="00CD2F24" w:rsidRPr="00AA70D3" w14:paraId="4A353783" w14:textId="77777777" w:rsidTr="008C4DD9">
        <w:trPr>
          <w:trHeight w:val="300"/>
        </w:trPr>
        <w:tc>
          <w:tcPr>
            <w:tcW w:w="151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14E4B" w14:textId="331FC9BA" w:rsidR="00CD2F24" w:rsidRPr="00A54C28" w:rsidRDefault="00A44D5C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ble S</w:t>
            </w:r>
            <w:r w:rsid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="00CD2F24" w:rsidRP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="00CD2F24"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uses of death by rate - PCI</w:t>
            </w:r>
          </w:p>
        </w:tc>
      </w:tr>
      <w:tr w:rsidR="00CD2F24" w:rsidRPr="00A54C28" w14:paraId="193BC149" w14:textId="77777777" w:rsidTr="00A54C28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9F7321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se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10BFB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97735F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DD94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0-day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3628)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36FB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7647)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0836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1464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CEF8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0336)</w:t>
            </w:r>
          </w:p>
        </w:tc>
      </w:tr>
      <w:tr w:rsidR="00CD2F24" w:rsidRPr="00A54C28" w14:paraId="7BBFA7A5" w14:textId="77777777" w:rsidTr="00A54C2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72C20C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18B067F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5228F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B9B6B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63F0B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D8DC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4935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4284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8DDF6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827D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D5E8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CD2F24" w:rsidRPr="00A54C28" w14:paraId="1823116F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F5FE7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ED73E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43374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6B00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BA99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54C9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8DF3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7A24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8AC0C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D1BA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BBB7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.2</w:t>
            </w:r>
          </w:p>
        </w:tc>
      </w:tr>
      <w:tr w:rsidR="00CD2F24" w:rsidRPr="00A54C28" w14:paraId="21B8FDDF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07D1C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C4DF9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82923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F223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FA30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DBBE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5286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0D511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AC6B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636A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9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B1B7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</w:tr>
      <w:tr w:rsidR="00CD2F24" w:rsidRPr="00A54C28" w14:paraId="00411F93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0077D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5C1816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14B705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BE090A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6DB6C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8AFC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D335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B6C78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6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2423E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40C1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0470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</w:tr>
      <w:tr w:rsidR="00CD2F24" w:rsidRPr="00A54C28" w14:paraId="7EA338B3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50A04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E1D77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D1035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3A10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4CF2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CB82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9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1A2F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5755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3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3200A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0D129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3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4EE34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5.8</w:t>
            </w:r>
          </w:p>
        </w:tc>
      </w:tr>
      <w:tr w:rsidR="00CD2F24" w:rsidRPr="00A54C28" w14:paraId="7730A0DF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315F3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DECE9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6741F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19C0F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CBA46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2EC9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A480C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AD83C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67AF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7673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F5F88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CD2F24" w:rsidRPr="00A54C28" w14:paraId="5A62181A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87B42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D4A59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A1B16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ATA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E044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6867B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21E7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75F6B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481CE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4B871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4A396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497D9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CD2F24" w:rsidRPr="00A54C28" w14:paraId="7D50474D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38719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281E8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E6120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0C13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07A5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18FDB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89CE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8035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3F32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3BF8A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7D698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CD2F24" w:rsidRPr="00A54C28" w14:paraId="5B3E2E7D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C5D1F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D2363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E35E7E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CACD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070C1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2671E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5ABCEC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E671A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962138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8533D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22986C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CD2F24" w:rsidRPr="00A54C28" w14:paraId="5A01CD36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A67A5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716E9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6A6C3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8509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7C0B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7FCFF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1B36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C5E6A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F0D3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A781A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8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E731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</w:tr>
      <w:tr w:rsidR="00CD2F24" w:rsidRPr="00A54C28" w14:paraId="2160D98B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A6FA1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93342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0E31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arr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D55E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46324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C442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F717A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0F89E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E67B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DB8AA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21BC9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CD2F24" w:rsidRPr="00A54C28" w14:paraId="643CB7CD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67613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C82CF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2F2C0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7886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83999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6715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6A00C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6C1DB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7ABB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2D44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C6E9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CD2F24" w:rsidRPr="00A54C28" w14:paraId="04B8ACA1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4278A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D9A79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BD66C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ischaem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DA521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4D029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2815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80B1E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F6022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7B0D9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84D0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FC80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CD2F24" w:rsidRPr="00A54C28" w14:paraId="0DC0C58E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35403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AC16B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B06E8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4AE6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26648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A7D9E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20FB6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16F9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2CFB8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793D8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FA2AF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CD2F24" w:rsidRPr="00A54C28" w14:paraId="239619BB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791FB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82945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402CD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C37EF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A8DEA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3056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4020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DF7A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24484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B520B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764E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CD2F24" w:rsidRPr="00A54C28" w14:paraId="7B3AA079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5D66D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FF5FA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C649E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CD158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815E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D1F33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2D107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9C9CB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F38D5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3ECD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0D28F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</w:tr>
      <w:tr w:rsidR="00CD2F24" w:rsidRPr="00A54C28" w14:paraId="2374BBAD" w14:textId="77777777" w:rsidTr="00A54C2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2B2AC9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1518FD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6C960D" w14:textId="77777777" w:rsidR="00CD2F24" w:rsidRPr="00A54C28" w:rsidRDefault="00CD2F24" w:rsidP="008C4DD9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C5392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2F65F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68714D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CF816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A2F0A6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F71A06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AE2CA0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F2C4CC" w14:textId="77777777" w:rsidR="00CD2F24" w:rsidRPr="00A54C28" w:rsidRDefault="00CD2F24" w:rsidP="008C4DD9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</w:tbl>
    <w:p w14:paraId="50508F19" w14:textId="77777777" w:rsidR="00CD2F24" w:rsidRPr="00A54C28" w:rsidRDefault="00CD2F24" w:rsidP="00CD2F24">
      <w:pPr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t>Counts below 11 are not shown therefore numbers do not add up to 100%.</w:t>
      </w:r>
      <w:r w:rsidRPr="00A54C28">
        <w:rPr>
          <w:rFonts w:ascii="Arial" w:hAnsi="Arial" w:cs="Arial"/>
          <w:lang w:val="en-US"/>
        </w:rPr>
        <w:br/>
        <w:t>PCI: percutaneous coronary interventions, ATAD: acute type A dissection, CVA: cerebral vascular incident.</w:t>
      </w:r>
    </w:p>
    <w:p w14:paraId="5410AA0A" w14:textId="5EECF53B" w:rsidR="00CC64E3" w:rsidRPr="00A54C28" w:rsidRDefault="00CC64E3" w:rsidP="00CC64E3">
      <w:pPr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br w:type="page"/>
      </w:r>
    </w:p>
    <w:p w14:paraId="241027EA" w14:textId="187274B4" w:rsidR="004B1D62" w:rsidRPr="00A54C28" w:rsidRDefault="00CC64E3" w:rsidP="00CC64E3">
      <w:pPr>
        <w:rPr>
          <w:rFonts w:ascii="Arial" w:eastAsia="Calibri" w:hAnsi="Arial" w:cs="Arial"/>
          <w:b/>
          <w:color w:val="000000"/>
          <w:sz w:val="24"/>
          <w:szCs w:val="24"/>
        </w:rPr>
      </w:pPr>
      <w:proofErr w:type="spellStart"/>
      <w:r w:rsidRPr="00A54C28">
        <w:rPr>
          <w:rFonts w:ascii="Arial" w:eastAsia="Calibri" w:hAnsi="Arial" w:cs="Arial"/>
          <w:b/>
          <w:color w:val="000000"/>
          <w:sz w:val="24"/>
          <w:szCs w:val="24"/>
        </w:rPr>
        <w:lastRenderedPageBreak/>
        <w:t>Valve</w:t>
      </w:r>
      <w:proofErr w:type="spellEnd"/>
      <w:r w:rsidRPr="00A54C28">
        <w:rPr>
          <w:rFonts w:ascii="Arial" w:eastAsia="Calibri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A07E44" w:rsidRPr="00A54C28">
        <w:rPr>
          <w:rFonts w:ascii="Arial" w:eastAsia="Calibri" w:hAnsi="Arial" w:cs="Arial"/>
          <w:b/>
          <w:color w:val="000000"/>
          <w:sz w:val="24"/>
          <w:szCs w:val="24"/>
        </w:rPr>
        <w:t>intervention</w:t>
      </w:r>
      <w:proofErr w:type="spellEnd"/>
    </w:p>
    <w:tbl>
      <w:tblPr>
        <w:tblW w:w="14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2783"/>
        <w:gridCol w:w="840"/>
        <w:gridCol w:w="1240"/>
        <w:gridCol w:w="880"/>
        <w:gridCol w:w="1280"/>
        <w:gridCol w:w="880"/>
        <w:gridCol w:w="1280"/>
        <w:gridCol w:w="1040"/>
        <w:gridCol w:w="1140"/>
      </w:tblGrid>
      <w:tr w:rsidR="00D74F90" w:rsidRPr="00AA70D3" w14:paraId="70F4EB00" w14:textId="77777777" w:rsidTr="00515E94">
        <w:trPr>
          <w:trHeight w:val="300"/>
        </w:trPr>
        <w:tc>
          <w:tcPr>
            <w:tcW w:w="143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16463" w14:textId="54F2CD0F" w:rsidR="00D74F90" w:rsidRPr="00A54C28" w:rsidRDefault="00A44D5C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ble S</w:t>
            </w:r>
            <w:r w:rsid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="00D74F90"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="00D74F90"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uses of death by rate - SAVR</w:t>
            </w:r>
          </w:p>
        </w:tc>
      </w:tr>
      <w:tr w:rsidR="00D74F90" w:rsidRPr="00A54C28" w14:paraId="3032E742" w14:textId="77777777" w:rsidTr="00A54C28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E8525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se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AB5E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106B7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1E8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0-day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71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FAE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88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3BA0" w14:textId="434FA10A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9</w:t>
            </w:r>
            <w:r w:rsid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47AF" w14:textId="47AD96C5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59</w:t>
            </w:r>
            <w:r w:rsid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74F90" w:rsidRPr="00A54C28" w14:paraId="69E1DDB4" w14:textId="77777777" w:rsidTr="00A54C2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E8AEC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43F3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95B99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BCEC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88C1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372D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8D70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E016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7DE4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6FCD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DD28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D74F90" w:rsidRPr="00A54C28" w14:paraId="04068DBA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334BC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CAD1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887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6531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D318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1E20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93AF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5C3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68A3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035F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33F7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.8</w:t>
            </w:r>
          </w:p>
        </w:tc>
      </w:tr>
      <w:tr w:rsidR="00D74F90" w:rsidRPr="00A54C28" w14:paraId="5E2DAF29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D5B7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E8959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7FA32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601F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73F1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C630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0895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1C17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803E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A1FD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5398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</w:tr>
      <w:tr w:rsidR="00D74F90" w:rsidRPr="00A54C28" w14:paraId="40BB2828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5A90A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52A2C1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3A697C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ED635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08A7F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1FB04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B9701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D673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E5D0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30B5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7CF5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</w:p>
        </w:tc>
      </w:tr>
      <w:tr w:rsidR="00D74F90" w:rsidRPr="00A54C28" w14:paraId="2F0E422F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06CA8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558FA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33088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9B6B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32DC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FCD9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FBAD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02D9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1CA8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3053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BF1F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</w:tr>
      <w:tr w:rsidR="00D74F90" w:rsidRPr="00A54C28" w14:paraId="56DEBA35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DDA6B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11071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08329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49A0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4F79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B7D4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0E3D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1253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D89B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9306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2FA7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</w:tr>
      <w:tr w:rsidR="00D74F90" w:rsidRPr="00A54C28" w14:paraId="79B7BA77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A7871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B642F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F56D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ATA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2273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7C8B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BFCD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0385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F740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3D18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A8B8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77F3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4F90" w:rsidRPr="00A54C28" w14:paraId="5307D72F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9598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B3721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EA63B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C1CF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F55E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EEDD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6F4B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6353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4763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70F4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178E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4F90" w:rsidRPr="00A54C28" w14:paraId="6D519C74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718C9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DEDABE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7A917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ACE3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6850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9A1DF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7D081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D29E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2CABC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C6C19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E997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</w:tr>
      <w:tr w:rsidR="00D74F90" w:rsidRPr="00A54C28" w14:paraId="5FC42B26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BF983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FFBAA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6AA4F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074C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D25E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4C5F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AAE6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0946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B2DF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EDC5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86C6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</w:tr>
      <w:tr w:rsidR="00D74F90" w:rsidRPr="00A54C28" w14:paraId="577E535D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82853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FB19F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E06D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8428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D6DF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081A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AFD9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EA75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5FA7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65C8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7A05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</w:tr>
      <w:tr w:rsidR="00D74F90" w:rsidRPr="00A54C28" w14:paraId="0EF49C60" w14:textId="77777777" w:rsidTr="00A54C28">
        <w:trPr>
          <w:trHeight w:val="10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0EE01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76053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7205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ardiac arrest / Cardiomyopathy / Chronic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eart disease / Heart failure / Myocardial infar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FF7A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BAF6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5136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6427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0A63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5AE2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5DE2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8B13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</w:tr>
      <w:tr w:rsidR="00D74F90" w:rsidRPr="00A54C28" w14:paraId="58007B42" w14:textId="77777777" w:rsidTr="00A54C2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1FD2AF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E26C2D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5CC3B3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CCA39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AB96C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C3B3A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D0987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76C66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A74DB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5C502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7B9B4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</w:tr>
    </w:tbl>
    <w:p w14:paraId="50834EE6" w14:textId="608DA3B7" w:rsidR="00D74F90" w:rsidRPr="00A54C28" w:rsidRDefault="00D74F90" w:rsidP="00691992">
      <w:pPr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t>Counts below 11 are not shown therefore numbers do not add up to 100%.</w:t>
      </w:r>
      <w:r w:rsidR="007F6209">
        <w:rPr>
          <w:rFonts w:ascii="Arial" w:hAnsi="Arial" w:cs="Arial"/>
          <w:lang w:val="en-US"/>
        </w:rPr>
        <w:t xml:space="preserve"> </w:t>
      </w:r>
      <w:r w:rsidR="007F6209">
        <w:rPr>
          <w:rFonts w:ascii="Arial" w:hAnsi="Arial" w:cs="Arial"/>
          <w:lang w:val="en-US"/>
        </w:rPr>
        <w:t>Patients with unknown cause of death are included in the calculation of the (sub)total percentages..</w:t>
      </w:r>
      <w:r w:rsidRPr="00A54C28">
        <w:rPr>
          <w:rFonts w:ascii="Arial" w:hAnsi="Arial" w:cs="Arial"/>
          <w:lang w:val="en-US"/>
        </w:rPr>
        <w:br/>
        <w:t>SAVR: surgical aortic valve replacement, ATAD: acute type A dissection, CVA: cerebral vascular incident.</w:t>
      </w:r>
      <w:r w:rsidRPr="00A54C28">
        <w:rPr>
          <w:rFonts w:ascii="Arial" w:hAnsi="Arial" w:cs="Arial"/>
          <w:lang w:val="en-US"/>
        </w:rPr>
        <w:br w:type="page"/>
      </w:r>
    </w:p>
    <w:tbl>
      <w:tblPr>
        <w:tblW w:w="14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2783"/>
        <w:gridCol w:w="1040"/>
        <w:gridCol w:w="1140"/>
        <w:gridCol w:w="1020"/>
        <w:gridCol w:w="1120"/>
        <w:gridCol w:w="1080"/>
        <w:gridCol w:w="1180"/>
        <w:gridCol w:w="1220"/>
        <w:gridCol w:w="1080"/>
      </w:tblGrid>
      <w:tr w:rsidR="00D74F90" w:rsidRPr="00AA70D3" w14:paraId="729F878C" w14:textId="77777777" w:rsidTr="00515E94">
        <w:trPr>
          <w:trHeight w:val="300"/>
        </w:trPr>
        <w:tc>
          <w:tcPr>
            <w:tcW w:w="146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27C18" w14:textId="4FED45B8" w:rsidR="00D74F90" w:rsidRPr="00A54C28" w:rsidRDefault="00A44D5C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able S</w:t>
            </w:r>
            <w:r w:rsid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="00D74F90"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="00D74F90"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uses of death by rate - THI</w:t>
            </w:r>
          </w:p>
        </w:tc>
      </w:tr>
      <w:tr w:rsidR="00D74F90" w:rsidRPr="00A54C28" w14:paraId="189556AF" w14:textId="77777777" w:rsidTr="00A54C28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1FF619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se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31212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2C48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D27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0-day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57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6A55" w14:textId="2AB4BEE3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90</w:t>
            </w:r>
            <w:r w:rsid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0F93" w14:textId="07D38B01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56</w:t>
            </w:r>
            <w:r w:rsid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6C4A" w14:textId="060F3A76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92</w:t>
            </w:r>
            <w:r w:rsid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74F90" w:rsidRPr="00A54C28" w14:paraId="5A0DF26C" w14:textId="77777777" w:rsidTr="00A54C2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B3E88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AC1C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87EA8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FAFA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24B1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8B99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544F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30FB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EDFD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DCDF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4340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D74F90" w:rsidRPr="00A54C28" w14:paraId="495ABD11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A044E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413D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990A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EE19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1E51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E0E1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ED8A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9574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620D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8024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CFE0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</w:tr>
      <w:tr w:rsidR="00D74F90" w:rsidRPr="00A54C28" w14:paraId="697B93DC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4238C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7AB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3A10E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67E3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5B01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0681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569F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EB9A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58A8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0E3E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3832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</w:tr>
      <w:tr w:rsidR="00D74F90" w:rsidRPr="00A54C28" w14:paraId="62F281A9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4423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C9238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12333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4328F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871B6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2A3B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096C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641EC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DF97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57E1D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F8A8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1.3</w:t>
            </w:r>
          </w:p>
        </w:tc>
      </w:tr>
      <w:tr w:rsidR="00D74F90" w:rsidRPr="00A54C28" w14:paraId="69115774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50CB6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54D3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F886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FA57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B90D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11E7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A8D3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7D2C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E738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42F9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3347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</w:tr>
      <w:tr w:rsidR="00D74F90" w:rsidRPr="00A54C28" w14:paraId="28E04A81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4F83F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4737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D4E67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5A08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C567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D59D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C3B5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D2ED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B4E8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006B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DFEA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</w:tr>
      <w:tr w:rsidR="00D74F90" w:rsidRPr="00A54C28" w14:paraId="254F365B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702EA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7B2DC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57253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AT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F89C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691C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29BD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245B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8CAC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7291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FAB5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43E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74F90" w:rsidRPr="00A54C28" w14:paraId="07BF2A43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50132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BC795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4990A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FDC7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A88A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9D94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0FB1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E799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AE7C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A7BE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153F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D74F90" w:rsidRPr="00A54C28" w14:paraId="32C78661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505A9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76FC82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C1F871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4F27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B7DE1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0A83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15FB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51588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BF031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E6A2C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0B90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D74F90" w:rsidRPr="00A54C28" w14:paraId="35CF3A4F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B1799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512B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AB61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772A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57D3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1115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28A7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71E5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30C0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1330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F35C8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</w:tr>
      <w:tr w:rsidR="00D74F90" w:rsidRPr="00A54C28" w14:paraId="09955DA1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CBDE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DC1D3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18801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ischaem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B6BB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07E7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1329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D9E2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8D77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FE5B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DBC95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8850E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D74F90" w:rsidRPr="00A54C28" w14:paraId="37C14506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5A09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D7B32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C0090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E4E29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9371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24C3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18C14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7AF6A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13F5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6B6A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B0A2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D74F90" w:rsidRPr="00A54C28" w14:paraId="17B712F5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1BC44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0424F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CC716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fail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E708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FED9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9BDB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F56B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DA15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4373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6147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AEB07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D74F90" w:rsidRPr="00A54C28" w14:paraId="7E61137A" w14:textId="77777777" w:rsidTr="00A54C28">
        <w:trPr>
          <w:trHeight w:val="5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F094F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50068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D4E0E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ocardial infarction / Cardiac arrest / Cardiomyopath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8325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144B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546D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C833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1F93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1B973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432F1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309F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D74F90" w:rsidRPr="00A54C28" w14:paraId="4A851A0E" w14:textId="77777777" w:rsidTr="00A54C2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35209C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30F317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EA7AEB" w14:textId="77777777" w:rsidR="00D74F90" w:rsidRPr="00A54C28" w:rsidRDefault="00D74F90" w:rsidP="00515E94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7A60BC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DE048F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61A9E2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BF04F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2E449B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0AD616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C3D36D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92B060" w14:textId="77777777" w:rsidR="00D74F90" w:rsidRPr="00A54C28" w:rsidRDefault="00D74F90" w:rsidP="00515E94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</w:tr>
    </w:tbl>
    <w:p w14:paraId="6F457A5A" w14:textId="022FDA49" w:rsidR="00D74F90" w:rsidRPr="00A54C28" w:rsidRDefault="00D74F90" w:rsidP="00D74F90">
      <w:pPr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t>Counts below 11 are not shown therefore numbers do not add up to 100%.</w:t>
      </w:r>
      <w:r w:rsidR="007F6209">
        <w:rPr>
          <w:rFonts w:ascii="Arial" w:hAnsi="Arial" w:cs="Arial"/>
          <w:lang w:val="en-US"/>
        </w:rPr>
        <w:t xml:space="preserve"> </w:t>
      </w:r>
      <w:r w:rsidR="007F6209">
        <w:rPr>
          <w:rFonts w:ascii="Arial" w:hAnsi="Arial" w:cs="Arial"/>
          <w:lang w:val="en-US"/>
        </w:rPr>
        <w:t>Patients with unknown cause of death are included in the calculation of the (sub)total percentages..</w:t>
      </w:r>
      <w:r w:rsidRPr="00A54C28">
        <w:rPr>
          <w:rFonts w:ascii="Arial" w:hAnsi="Arial" w:cs="Arial"/>
          <w:lang w:val="en-US"/>
        </w:rPr>
        <w:br/>
        <w:t>THI: transcatheter heart intervention, ATAD: acute type A dissection, CVA: cerebral vascular incident.</w:t>
      </w:r>
    </w:p>
    <w:p w14:paraId="0F81534A" w14:textId="7CC945AF" w:rsidR="00D74F90" w:rsidRPr="00A54C28" w:rsidRDefault="00D74F90">
      <w:pPr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br w:type="page"/>
      </w:r>
    </w:p>
    <w:tbl>
      <w:tblPr>
        <w:tblW w:w="14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481"/>
        <w:gridCol w:w="2499"/>
        <w:gridCol w:w="840"/>
        <w:gridCol w:w="1240"/>
        <w:gridCol w:w="880"/>
        <w:gridCol w:w="1280"/>
        <w:gridCol w:w="880"/>
        <w:gridCol w:w="1280"/>
        <w:gridCol w:w="880"/>
        <w:gridCol w:w="1300"/>
      </w:tblGrid>
      <w:tr w:rsidR="004B1D62" w:rsidRPr="00AA70D3" w14:paraId="4244A3BA" w14:textId="77777777" w:rsidTr="005E35D2">
        <w:trPr>
          <w:trHeight w:val="300"/>
        </w:trPr>
        <w:tc>
          <w:tcPr>
            <w:tcW w:w="143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F69A4" w14:textId="7DBECE7B" w:rsidR="004B1D62" w:rsidRPr="00A54C28" w:rsidRDefault="00A44D5C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able S</w:t>
            </w:r>
            <w:r w:rsid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="004B1D62"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="004B1D62"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uses of death by rate - MVS</w:t>
            </w:r>
          </w:p>
        </w:tc>
      </w:tr>
      <w:tr w:rsidR="004B1D62" w:rsidRPr="00A54C28" w14:paraId="4EBB7D04" w14:textId="77777777" w:rsidTr="005E35D2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9E6AB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se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30EA1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F50E8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3B4A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0-day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91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7574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61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A86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02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3E6D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90)</w:t>
            </w:r>
          </w:p>
        </w:tc>
      </w:tr>
      <w:tr w:rsidR="004B1D62" w:rsidRPr="00A54C28" w14:paraId="6256D8E4" w14:textId="77777777" w:rsidTr="005E35D2">
        <w:trPr>
          <w:trHeight w:val="315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7DCBF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C3A24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F5E1B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A025B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94103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FF5C4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44CB4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F497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23D49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5F84E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3998E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4B1D62" w:rsidRPr="00A54C28" w14:paraId="58F38692" w14:textId="77777777" w:rsidTr="005E35D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B89DB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46707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17AE4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466B3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4D41E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A5CBD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49055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1E645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BB34A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A100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49C0D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</w:tr>
      <w:tr w:rsidR="004B1D62" w:rsidRPr="00A54C28" w14:paraId="12B54CCD" w14:textId="77777777" w:rsidTr="005E35D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E85CE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FDF7E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DAC54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8FE43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F31D2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72B3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0D1D6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EF341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6EFD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BBBE3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3B075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4B1D62" w:rsidRPr="00A54C28" w14:paraId="194E2B80" w14:textId="77777777" w:rsidTr="005E35D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01536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A900F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856850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FFAF3D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27966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80769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11A5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B60BA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AAE76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93DE7A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AC0AB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</w:tr>
      <w:tr w:rsidR="004B1D62" w:rsidRPr="00A54C28" w14:paraId="79401C08" w14:textId="77777777" w:rsidTr="005E35D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79CFF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ED81F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61645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13C52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3D4CF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7B376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C7A6D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1892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78A0A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778A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B678B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7.9</w:t>
            </w:r>
          </w:p>
        </w:tc>
      </w:tr>
      <w:tr w:rsidR="004B1D62" w:rsidRPr="00A54C28" w14:paraId="059CD27D" w14:textId="77777777" w:rsidTr="005E35D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04543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DD39C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DBF153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C5B52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25A66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2E9BA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D42FD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FA326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2E556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E4E9E3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D748B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4B1D62" w:rsidRPr="00A54C28" w14:paraId="1B229CDD" w14:textId="77777777" w:rsidTr="005E35D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3BEA7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6042D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B27C2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12F9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BA633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3AD0C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279E1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A8261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8B4AF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85132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FF123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2.8</w:t>
            </w:r>
          </w:p>
        </w:tc>
      </w:tr>
      <w:tr w:rsidR="004B1D62" w:rsidRPr="00A54C28" w14:paraId="357B2DF2" w14:textId="77777777" w:rsidTr="005E35D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89943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C640D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70FDB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802D4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13052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78132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4469C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5BAA4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61BF8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BAC45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CAF3B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</w:tr>
      <w:tr w:rsidR="004B1D62" w:rsidRPr="00A54C28" w14:paraId="2384C999" w14:textId="77777777" w:rsidTr="005E35D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E69A4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7926B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8E48A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yocardial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481E2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7AFB1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BE50F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F161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E44B1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E352E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B21B8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95AFF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4B1D62" w:rsidRPr="00A54C28" w14:paraId="33CA8B40" w14:textId="77777777" w:rsidTr="005E35D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6A7DB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25C05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0EF07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fail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EB6C3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61ACD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EFAA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28A6B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51C1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36EE6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277DF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D8BD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4B1D62" w:rsidRPr="00A54C28" w14:paraId="6EE6D979" w14:textId="77777777" w:rsidTr="005E35D2">
        <w:trPr>
          <w:trHeight w:val="7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CEF69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99531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D50FD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eart failure / Cardiac arrest / Cardiomyopathy / Chronic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eart dise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8F219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C6A0B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D145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240A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5E6B6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08A84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EBEDA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C5CF5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4B1D62" w:rsidRPr="00A54C28" w14:paraId="07E628A8" w14:textId="77777777" w:rsidTr="005E35D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31F92F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314E39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92CBDA" w14:textId="77777777" w:rsidR="004B1D62" w:rsidRPr="00A54C28" w:rsidRDefault="004B1D62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A360D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C5AD47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9572F5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67E5A3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E186BE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FAE97D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DC1850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9D5582" w14:textId="77777777" w:rsidR="004B1D62" w:rsidRPr="00A54C28" w:rsidRDefault="004B1D62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</w:tbl>
    <w:p w14:paraId="231EA9DE" w14:textId="126CD6AF" w:rsidR="007677F1" w:rsidRPr="00A54C28" w:rsidRDefault="004B1D62" w:rsidP="007677F1">
      <w:pPr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t>Counts below 11 are not shown therefore numbers do not add up to 100%.</w:t>
      </w:r>
      <w:r w:rsidRPr="00A54C28">
        <w:rPr>
          <w:rFonts w:ascii="Arial" w:hAnsi="Arial" w:cs="Arial"/>
          <w:lang w:val="en-US"/>
        </w:rPr>
        <w:br/>
        <w:t>MVS: mitral valve surgery, ATAD: acute type A dissection, CVA: cerebral vascular incident.</w:t>
      </w:r>
      <w:r w:rsidR="007677F1" w:rsidRPr="00A54C28">
        <w:rPr>
          <w:rFonts w:ascii="Arial" w:hAnsi="Arial" w:cs="Arial"/>
          <w:lang w:val="en-US"/>
        </w:rPr>
        <w:br w:type="page"/>
      </w:r>
    </w:p>
    <w:tbl>
      <w:tblPr>
        <w:tblW w:w="14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2783"/>
        <w:gridCol w:w="840"/>
        <w:gridCol w:w="1240"/>
        <w:gridCol w:w="880"/>
        <w:gridCol w:w="1280"/>
        <w:gridCol w:w="880"/>
        <w:gridCol w:w="1280"/>
        <w:gridCol w:w="1040"/>
        <w:gridCol w:w="1140"/>
      </w:tblGrid>
      <w:tr w:rsidR="007677F1" w:rsidRPr="00AA70D3" w14:paraId="1F7CCBF9" w14:textId="77777777" w:rsidTr="005E35D2">
        <w:trPr>
          <w:trHeight w:val="300"/>
        </w:trPr>
        <w:tc>
          <w:tcPr>
            <w:tcW w:w="143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5F0EF" w14:textId="4451B720" w:rsidR="00B15CDC" w:rsidRPr="00A54C28" w:rsidRDefault="00B15CDC" w:rsidP="00B15CDC">
            <w:pPr>
              <w:rPr>
                <w:rFonts w:ascii="Arial" w:eastAsia="Calibri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54C28">
              <w:rPr>
                <w:rFonts w:ascii="Arial" w:eastAsia="Calibri" w:hAnsi="Arial" w:cs="Arial"/>
                <w:b/>
                <w:color w:val="000000"/>
                <w:sz w:val="24"/>
                <w:szCs w:val="24"/>
                <w:lang w:val="en-US"/>
              </w:rPr>
              <w:lastRenderedPageBreak/>
              <w:t>Other types of intervention</w:t>
            </w:r>
          </w:p>
          <w:p w14:paraId="18A145F9" w14:textId="77777777" w:rsidR="00B15CDC" w:rsidRPr="00A54C28" w:rsidRDefault="00B15CDC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A677EEA" w14:textId="253D3725" w:rsidR="007677F1" w:rsidRPr="00A54C28" w:rsidRDefault="00A44D5C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ble S</w:t>
            </w:r>
            <w:r w:rsid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="007677F1"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="007677F1"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uses of death by rate - SAVR+CABG</w:t>
            </w:r>
          </w:p>
        </w:tc>
      </w:tr>
      <w:tr w:rsidR="007677F1" w:rsidRPr="00A54C28" w14:paraId="29C757EA" w14:textId="77777777" w:rsidTr="00A54C28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A9D7B1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se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C458AC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8AA13D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8A6F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0-day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82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A61B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85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3538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68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9643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577)</w:t>
            </w:r>
          </w:p>
        </w:tc>
      </w:tr>
      <w:tr w:rsidR="007677F1" w:rsidRPr="00A54C28" w14:paraId="572C3AA6" w14:textId="77777777" w:rsidTr="00A54C2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48219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FEDF8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92AB8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8B6C7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8B348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29377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032EB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E306C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46AEA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65804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B767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7677F1" w:rsidRPr="00A54C28" w14:paraId="704987B6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2CB78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9A46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6DE9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84E80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8499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BC51A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54679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D4322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54B83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ECA77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A0408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</w:tr>
      <w:tr w:rsidR="007677F1" w:rsidRPr="00A54C28" w14:paraId="2548CB2E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84508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D1DBF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AFA0F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7EAD7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90855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170A2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AC2D4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11FE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18F14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AA18D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442F1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</w:tr>
      <w:tr w:rsidR="007677F1" w:rsidRPr="00A54C28" w14:paraId="645907A1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76874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5F304C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CC979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59F615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2564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4A2AF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1D29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8BB7B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D223E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A78615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F9A24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8.8</w:t>
            </w:r>
          </w:p>
        </w:tc>
      </w:tr>
      <w:tr w:rsidR="007677F1" w:rsidRPr="00A54C28" w14:paraId="08786EB6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6A04D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08AA2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32877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43F3D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AD11D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52A17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C850E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9359D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AA579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AD9D7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3E080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.7</w:t>
            </w:r>
          </w:p>
        </w:tc>
      </w:tr>
      <w:tr w:rsidR="007677F1" w:rsidRPr="00A54C28" w14:paraId="23091520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BF84A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0DCE4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6DE89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40118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AA899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2B5DF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80002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517F4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4D391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5390B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A2CE5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</w:tr>
      <w:tr w:rsidR="007677F1" w:rsidRPr="00A54C28" w14:paraId="628926EA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C2E7D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03E49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25E4C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ATA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8531D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960A4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D5D01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5B8B8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C3E05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3EAC2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1DD02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8747A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7F1" w:rsidRPr="00A54C28" w14:paraId="144B6A11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6BA7F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D6BA9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7FDD8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2444D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308FB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C31D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0E8D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12A9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BBC52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46AFC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90D2E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77F1" w:rsidRPr="00A54C28" w14:paraId="31977366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0C52D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90F42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B54DC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33564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42362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FE293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7FE8D0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13587D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36A6F3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F9591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9949F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7677F1" w:rsidRPr="00A54C28" w14:paraId="75B7E33E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2EF84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B5E2A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84879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13448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F7E55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E43FE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33B32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2B16C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D6849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6692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CAC38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</w:tr>
      <w:tr w:rsidR="007677F1" w:rsidRPr="00A54C28" w14:paraId="1533F4F9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5A7F4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8FACE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A8F65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ischaem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BF860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436D1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7D5C0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0212F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5DA45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36CDE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47EC0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F8090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</w:tr>
      <w:tr w:rsidR="007677F1" w:rsidRPr="00A54C28" w14:paraId="06446805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9B43A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3B849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1B097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09C99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46A48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E17AE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F7203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5A40C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33ABA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0A74C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ECB2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7677F1" w:rsidRPr="00A54C28" w14:paraId="5B060709" w14:textId="77777777" w:rsidTr="00A54C28">
        <w:trPr>
          <w:trHeight w:val="5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73AEC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C1E90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D684F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ac arrest / Heart failure / Myocardial infar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76B0C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2AF15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39F0F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9C18B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2A2BA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98583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3BCCF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F1499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7677F1" w:rsidRPr="00A54C28" w14:paraId="2A1AEFD3" w14:textId="77777777" w:rsidTr="00A54C2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48D783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807E01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6EB5CC" w14:textId="77777777" w:rsidR="007677F1" w:rsidRPr="00A54C28" w:rsidRDefault="007677F1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4106E2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B1F9A6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C31E35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6ACD58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5466A3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F2417F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C78D83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8CB57A" w14:textId="77777777" w:rsidR="007677F1" w:rsidRPr="00A54C28" w:rsidRDefault="007677F1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</w:tr>
    </w:tbl>
    <w:p w14:paraId="666F37B5" w14:textId="77777777" w:rsidR="007677F1" w:rsidRPr="00A54C28" w:rsidRDefault="007677F1" w:rsidP="007677F1">
      <w:pPr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t>Counts below 11 are not shown therefore numbers do not add up to 100%.</w:t>
      </w:r>
      <w:r w:rsidRPr="00A54C28">
        <w:rPr>
          <w:rFonts w:ascii="Arial" w:hAnsi="Arial" w:cs="Arial"/>
          <w:lang w:val="en-US"/>
        </w:rPr>
        <w:br/>
        <w:t>SAVR: surgical aortic valve replacement, CABG: coronary artery bypass graft, ATAD: acute type A dissection, CVA: cerebral vascular incident.</w:t>
      </w:r>
    </w:p>
    <w:p w14:paraId="3D3FAFCA" w14:textId="77777777" w:rsidR="007677F1" w:rsidRPr="00A54C28" w:rsidRDefault="007677F1" w:rsidP="00CC64E3">
      <w:pPr>
        <w:rPr>
          <w:rFonts w:ascii="Arial" w:hAnsi="Arial" w:cs="Arial"/>
          <w:lang w:val="en-US"/>
        </w:rPr>
      </w:pPr>
    </w:p>
    <w:p w14:paraId="75830996" w14:textId="03566300" w:rsidR="00E12617" w:rsidRPr="00A54C28" w:rsidRDefault="00CC64E3" w:rsidP="00CC64E3">
      <w:pPr>
        <w:rPr>
          <w:rFonts w:ascii="Arial" w:eastAsia="Calibri" w:hAnsi="Arial" w:cs="Arial"/>
          <w:b/>
          <w:color w:val="000000"/>
          <w:sz w:val="20"/>
          <w:szCs w:val="20"/>
          <w:lang w:val="en-US"/>
        </w:rPr>
      </w:pPr>
      <w:r w:rsidRPr="00A54C28">
        <w:rPr>
          <w:rFonts w:ascii="Arial" w:eastAsia="Calibri" w:hAnsi="Arial" w:cs="Arial"/>
          <w:b/>
          <w:color w:val="000000"/>
          <w:sz w:val="20"/>
          <w:szCs w:val="20"/>
          <w:lang w:val="en-US"/>
        </w:rPr>
        <w:br w:type="page"/>
      </w:r>
    </w:p>
    <w:tbl>
      <w:tblPr>
        <w:tblW w:w="12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2641"/>
        <w:gridCol w:w="820"/>
        <w:gridCol w:w="1220"/>
        <w:gridCol w:w="880"/>
        <w:gridCol w:w="1280"/>
        <w:gridCol w:w="1040"/>
        <w:gridCol w:w="1140"/>
      </w:tblGrid>
      <w:tr w:rsidR="00CC64E3" w:rsidRPr="00AA70D3" w14:paraId="2A5914EA" w14:textId="77777777" w:rsidTr="008E0637">
        <w:trPr>
          <w:trHeight w:val="300"/>
        </w:trPr>
        <w:tc>
          <w:tcPr>
            <w:tcW w:w="121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4DF266" w14:textId="5549A860" w:rsidR="00CC64E3" w:rsidRPr="00A54C28" w:rsidRDefault="00A44D5C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able S</w:t>
            </w:r>
            <w:r w:rsid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  <w:r w:rsidR="00CC64E3"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="00CC64E3"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uses of death by rate - PVI</w:t>
            </w:r>
          </w:p>
        </w:tc>
      </w:tr>
      <w:tr w:rsidR="00CC64E3" w:rsidRPr="00A54C28" w14:paraId="29D301BF" w14:textId="77777777" w:rsidTr="00A54C28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841107" w14:textId="68D3029A" w:rsidR="00CC64E3" w:rsidRPr="00A54C28" w:rsidRDefault="0070432D" w:rsidP="0070432D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se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8DFFFB" w14:textId="59403010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A1E9C4" w14:textId="0E80CCF4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1FD23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89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90826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88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A6AE0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471)</w:t>
            </w:r>
          </w:p>
        </w:tc>
      </w:tr>
      <w:tr w:rsidR="00CC64E3" w:rsidRPr="00A54C28" w14:paraId="50188F89" w14:textId="77777777" w:rsidTr="00A54C2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6C538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8BE19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1AD3C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7F9CDB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B15108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7E60B8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515141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A6FF5B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9F309C" w14:textId="77777777" w:rsidR="00CC64E3" w:rsidRPr="00A54C28" w:rsidRDefault="00CC64E3" w:rsidP="008E063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CC64E3" w:rsidRPr="00A54C28" w14:paraId="6202D230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4763D1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CD3C18" w14:textId="327F2A79" w:rsidR="00CC64E3" w:rsidRPr="00A54C28" w:rsidRDefault="0070432D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71F2A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C35BCE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A5EDF6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A6E795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0F2AA7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E41551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12BDA9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6.0</w:t>
            </w:r>
          </w:p>
        </w:tc>
      </w:tr>
      <w:tr w:rsidR="00CC64E3" w:rsidRPr="00A54C28" w14:paraId="13F3571E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465474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22B7E4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F55FD3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69EBC1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863D9B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F62BC4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F9CA7B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D9A714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EB6E4C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</w:tr>
      <w:tr w:rsidR="00CC64E3" w:rsidRPr="00A54C28" w14:paraId="435123BE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61D6E3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7DBD20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CD3571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87E81A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DFDBD4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011833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0A419B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83B280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638E26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</w:tr>
      <w:tr w:rsidR="00CC64E3" w:rsidRPr="00A54C28" w14:paraId="42FD71B3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D504FF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2D5D5C" w14:textId="70CC22C7" w:rsidR="00CC64E3" w:rsidRPr="00A54C28" w:rsidRDefault="0070432D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639180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D1B7BC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829823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1365D6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36849A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89FB2F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7621DB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</w:tr>
      <w:tr w:rsidR="00CC64E3" w:rsidRPr="00A54C28" w14:paraId="0410A319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FFC123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A11EC6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268192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45B09B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94F9D0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404953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49C7CD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82C45D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B3E2CE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CC64E3" w:rsidRPr="00A54C28" w14:paraId="7FF2E40B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4DBAA5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E0722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649039" w14:textId="607EA543" w:rsidR="00CC64E3" w:rsidRPr="00A54C28" w:rsidRDefault="0070432D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FDB1B3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96F573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52F2F4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3F3AA1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B910F8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CCFC2C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</w:tr>
      <w:tr w:rsidR="00CC64E3" w:rsidRPr="00A54C28" w14:paraId="5EE11D23" w14:textId="77777777" w:rsidTr="00A54C2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2385D0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D1544F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9C02B6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failu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20D9CF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50B4F1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A33C1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E04169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3A523A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71694B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CC64E3" w:rsidRPr="00A54C28" w14:paraId="375BFAA1" w14:textId="77777777" w:rsidTr="00A54C28">
        <w:trPr>
          <w:trHeight w:val="10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7BF12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DA234D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893449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ardiac arrest / Cardiomyopathy / Chronic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eart disease / Endocarditis / Myocardial infarc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A7C357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FDACE2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DE307F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F73C2D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CC3B20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051DFB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CC64E3" w:rsidRPr="00A54C28" w14:paraId="2E3D32F8" w14:textId="77777777" w:rsidTr="00A54C2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EAAC129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7C13775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A795D1F" w14:textId="77777777" w:rsidR="00CC64E3" w:rsidRPr="00A54C28" w:rsidRDefault="00CC64E3" w:rsidP="008E0637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spellEnd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CF62B08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ADD914B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11BDDB7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5156570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0E136C1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AFE70E1" w14:textId="77777777" w:rsidR="00CC64E3" w:rsidRPr="00A54C28" w:rsidRDefault="00CC64E3" w:rsidP="0070432D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</w:tr>
    </w:tbl>
    <w:p w14:paraId="2F20A566" w14:textId="42F6AC7F" w:rsidR="00E12617" w:rsidRPr="00A54C28" w:rsidRDefault="00EE73BB" w:rsidP="00EE73BB">
      <w:pPr>
        <w:rPr>
          <w:rFonts w:ascii="Arial" w:hAnsi="Arial" w:cs="Arial"/>
          <w:lang w:val="en-US"/>
        </w:rPr>
        <w:sectPr w:rsidR="00E12617" w:rsidRPr="00A54C28" w:rsidSect="00CC64E3">
          <w:footerReference w:type="default" r:id="rId10"/>
          <w:pgSz w:w="16838" w:h="11906" w:orient="landscape"/>
          <w:pgMar w:top="1134" w:right="1418" w:bottom="1418" w:left="1417" w:header="709" w:footer="709" w:gutter="0"/>
          <w:lnNumType w:countBy="1" w:restart="continuous"/>
          <w:cols w:space="708"/>
        </w:sectPr>
      </w:pPr>
      <w:r w:rsidRPr="00A54C28">
        <w:rPr>
          <w:rFonts w:ascii="Arial" w:hAnsi="Arial" w:cs="Arial"/>
          <w:lang w:val="en-US"/>
        </w:rPr>
        <w:t>Counts below 11 are not shown therefore numbers do not add up to 100%.</w:t>
      </w:r>
      <w:r w:rsidR="00E12617" w:rsidRPr="00A54C28">
        <w:rPr>
          <w:rFonts w:ascii="Arial" w:hAnsi="Arial" w:cs="Arial"/>
          <w:lang w:val="en-US"/>
        </w:rPr>
        <w:br/>
        <w:t>PVI: pulmonary vein isolation</w:t>
      </w:r>
    </w:p>
    <w:p w14:paraId="438F0C57" w14:textId="18DE2486" w:rsidR="00E12617" w:rsidRPr="00A54C28" w:rsidRDefault="00E12617" w:rsidP="00E12617">
      <w:pPr>
        <w:rPr>
          <w:rFonts w:ascii="Arial" w:eastAsia="Calibri" w:hAnsi="Arial" w:cs="Arial"/>
          <w:b/>
          <w:color w:val="000000"/>
          <w:sz w:val="20"/>
          <w:szCs w:val="20"/>
          <w:lang w:val="en-US"/>
        </w:rPr>
      </w:pPr>
    </w:p>
    <w:tbl>
      <w:tblPr>
        <w:tblW w:w="59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895"/>
        <w:gridCol w:w="1895"/>
        <w:gridCol w:w="202"/>
      </w:tblGrid>
      <w:tr w:rsidR="00E12617" w:rsidRPr="00AA70D3" w14:paraId="4EE9BBCC" w14:textId="77777777" w:rsidTr="00A54C28">
        <w:trPr>
          <w:trHeight w:val="300"/>
        </w:trPr>
        <w:tc>
          <w:tcPr>
            <w:tcW w:w="5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D93015" w14:textId="73C73BFB" w:rsidR="00E12617" w:rsidRPr="00A54C28" w:rsidRDefault="00A44D5C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ble S</w:t>
            </w:r>
            <w:r w:rsidR="00114A6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  <w:r w:rsidR="00E12617"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="00E12617" w:rsidRPr="00A54C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uses of death by rate – mini-MAZ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8499" w14:textId="77777777" w:rsidR="00E12617" w:rsidRPr="00A54C28" w:rsidRDefault="00E12617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A54C28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E12617" w:rsidRPr="00A54C28" w14:paraId="7C38BA87" w14:textId="77777777" w:rsidTr="00A54C28">
        <w:trPr>
          <w:trHeight w:val="300"/>
        </w:trPr>
        <w:tc>
          <w:tcPr>
            <w:tcW w:w="1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D64F42" w14:textId="77777777" w:rsidR="00E12617" w:rsidRPr="00A54C28" w:rsidRDefault="00E12617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use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B821F" w14:textId="77777777" w:rsidR="00E12617" w:rsidRPr="00A54C28" w:rsidRDefault="00E12617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tality</w:t>
            </w:r>
            <w:proofErr w:type="spellEnd"/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5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BD5E0" w14:textId="77777777" w:rsidR="00E12617" w:rsidRPr="00A54C28" w:rsidRDefault="00E12617" w:rsidP="005E35D2">
            <w:pPr>
              <w:spacing w:before="0" w:after="0" w:line="240" w:lineRule="auto"/>
              <w:rPr>
                <w:rFonts w:ascii="Arial" w:hAnsi="Arial" w:cs="Arial"/>
                <w:color w:val="000000"/>
              </w:rPr>
            </w:pPr>
            <w:r w:rsidRPr="00A54C2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12617" w:rsidRPr="00A54C28" w14:paraId="209E5A7C" w14:textId="77777777" w:rsidTr="00A54C28">
        <w:trPr>
          <w:trHeight w:val="315"/>
        </w:trPr>
        <w:tc>
          <w:tcPr>
            <w:tcW w:w="1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8CA2D" w14:textId="77777777" w:rsidR="00E12617" w:rsidRPr="00A54C28" w:rsidRDefault="00E12617" w:rsidP="005E35D2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50E104" w14:textId="77777777" w:rsidR="00E12617" w:rsidRPr="00A54C28" w:rsidRDefault="00E12617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D5008F" w14:textId="77777777" w:rsidR="00E12617" w:rsidRPr="00A54C28" w:rsidRDefault="00E12617" w:rsidP="005E35D2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3714C" w14:textId="77777777" w:rsidR="00E12617" w:rsidRPr="00A54C28" w:rsidRDefault="00E12617" w:rsidP="005E35D2">
            <w:pPr>
              <w:spacing w:before="0" w:after="0" w:line="240" w:lineRule="auto"/>
              <w:rPr>
                <w:rFonts w:ascii="Arial" w:hAnsi="Arial" w:cs="Arial"/>
                <w:color w:val="000000"/>
              </w:rPr>
            </w:pPr>
            <w:r w:rsidRPr="00A54C2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12617" w:rsidRPr="00A54C28" w14:paraId="27DA1AD2" w14:textId="77777777" w:rsidTr="00A54C2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0213D8" w14:textId="77777777" w:rsidR="00E12617" w:rsidRPr="00A54C28" w:rsidRDefault="00E12617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C04CA4" w14:textId="77777777" w:rsidR="00E12617" w:rsidRPr="00A54C28" w:rsidRDefault="00E12617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48FD22" w14:textId="77777777" w:rsidR="00E12617" w:rsidRPr="00A54C28" w:rsidRDefault="00E12617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3B4C0" w14:textId="77777777" w:rsidR="00E12617" w:rsidRPr="00A54C28" w:rsidRDefault="00E12617" w:rsidP="005E35D2">
            <w:pPr>
              <w:spacing w:before="0" w:after="0" w:line="240" w:lineRule="auto"/>
              <w:rPr>
                <w:rFonts w:ascii="Arial" w:hAnsi="Arial" w:cs="Arial"/>
                <w:color w:val="000000"/>
              </w:rPr>
            </w:pPr>
            <w:r w:rsidRPr="00A54C2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12617" w:rsidRPr="00A54C28" w14:paraId="3E919AD6" w14:textId="77777777" w:rsidTr="00A54C28">
        <w:trPr>
          <w:trHeight w:val="315"/>
        </w:trPr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543A16F" w14:textId="77777777" w:rsidR="00E12617" w:rsidRPr="00A54C28" w:rsidRDefault="00E12617" w:rsidP="005E35D2">
            <w:pPr>
              <w:spacing w:before="0"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E95138A" w14:textId="77777777" w:rsidR="00E12617" w:rsidRPr="00A54C28" w:rsidRDefault="00E12617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81B647B" w14:textId="77777777" w:rsidR="00E12617" w:rsidRPr="00A54C28" w:rsidRDefault="00E12617" w:rsidP="005E35D2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4C28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AA3C" w14:textId="77777777" w:rsidR="00E12617" w:rsidRPr="00A54C28" w:rsidRDefault="00E12617" w:rsidP="005E35D2">
            <w:pPr>
              <w:spacing w:before="0" w:after="0" w:line="240" w:lineRule="auto"/>
              <w:rPr>
                <w:rFonts w:ascii="Arial" w:hAnsi="Arial" w:cs="Arial"/>
                <w:color w:val="000000"/>
              </w:rPr>
            </w:pPr>
            <w:r w:rsidRPr="00A54C28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72EDD1D1" w14:textId="600F2D64" w:rsidR="00E12617" w:rsidRPr="00A54C28" w:rsidRDefault="00E12617" w:rsidP="00E12617">
      <w:pPr>
        <w:rPr>
          <w:rFonts w:ascii="Arial" w:hAnsi="Arial" w:cs="Arial"/>
          <w:lang w:val="en-US"/>
        </w:rPr>
      </w:pPr>
      <w:r w:rsidRPr="00A54C28">
        <w:rPr>
          <w:rFonts w:ascii="Arial" w:hAnsi="Arial" w:cs="Arial"/>
          <w:lang w:val="en-US"/>
        </w:rPr>
        <w:t xml:space="preserve">Mini-maze: </w:t>
      </w:r>
      <w:r w:rsidR="00DF3BDC" w:rsidRPr="00A54C28">
        <w:rPr>
          <w:rFonts w:ascii="Arial" w:hAnsi="Arial" w:cs="Arial"/>
          <w:lang w:val="en-US"/>
        </w:rPr>
        <w:t>minimally invasive maze surgery</w:t>
      </w:r>
    </w:p>
    <w:p w14:paraId="6BBE7E90" w14:textId="77777777" w:rsidR="00505539" w:rsidRPr="00A54C28" w:rsidRDefault="00505539" w:rsidP="00E1684F">
      <w:pPr>
        <w:rPr>
          <w:rFonts w:ascii="Arial" w:hAnsi="Arial" w:cs="Arial"/>
          <w:lang w:val="en-US"/>
        </w:rPr>
      </w:pPr>
    </w:p>
    <w:sectPr w:rsidR="00505539" w:rsidRPr="00A54C28" w:rsidSect="00CC64E3">
      <w:pgSz w:w="11906" w:h="16838"/>
      <w:pgMar w:top="1417" w:right="1418" w:bottom="1418" w:left="1134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7808E" w14:textId="77777777" w:rsidR="00DF3BDC" w:rsidRDefault="00DF3BDC" w:rsidP="00DF3BDC">
      <w:pPr>
        <w:spacing w:before="0" w:after="0" w:line="240" w:lineRule="auto"/>
      </w:pPr>
      <w:r>
        <w:separator/>
      </w:r>
    </w:p>
  </w:endnote>
  <w:endnote w:type="continuationSeparator" w:id="0">
    <w:p w14:paraId="15EBB2C1" w14:textId="77777777" w:rsidR="00DF3BDC" w:rsidRDefault="00DF3BDC" w:rsidP="00DF3BD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905557"/>
      <w:docPartObj>
        <w:docPartGallery w:val="Page Numbers (Bottom of Page)"/>
        <w:docPartUnique/>
      </w:docPartObj>
    </w:sdtPr>
    <w:sdtEndPr/>
    <w:sdtContent>
      <w:p w14:paraId="0D97FE13" w14:textId="61A5A62A" w:rsidR="00DF3BDC" w:rsidRDefault="00DF3BDC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BE3905" w14:textId="77777777" w:rsidR="00DF3BDC" w:rsidRDefault="00DF3BD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8ACEE" w14:textId="77777777" w:rsidR="00DF3BDC" w:rsidRDefault="00DF3BDC" w:rsidP="00DF3BDC">
      <w:pPr>
        <w:spacing w:before="0" w:after="0" w:line="240" w:lineRule="auto"/>
      </w:pPr>
      <w:r>
        <w:separator/>
      </w:r>
    </w:p>
  </w:footnote>
  <w:footnote w:type="continuationSeparator" w:id="0">
    <w:p w14:paraId="5A80EEE0" w14:textId="77777777" w:rsidR="00DF3BDC" w:rsidRDefault="00DF3BDC" w:rsidP="00DF3BD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D53DE"/>
    <w:multiLevelType w:val="multilevel"/>
    <w:tmpl w:val="82A0BA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469D6"/>
    <w:multiLevelType w:val="hybridMultilevel"/>
    <w:tmpl w:val="0F8816D6"/>
    <w:lvl w:ilvl="0" w:tplc="05669B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31834A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7CC4CA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4B4F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5DEC0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C6EEE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41271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D0C59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FE243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D342BE1"/>
    <w:multiLevelType w:val="multilevel"/>
    <w:tmpl w:val="131438D4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D3F3386"/>
    <w:multiLevelType w:val="hybridMultilevel"/>
    <w:tmpl w:val="D5688424"/>
    <w:lvl w:ilvl="0" w:tplc="FA44B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9A52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6CC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22F0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F4EA9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4503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90ED7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992C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4E6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F1822B6"/>
    <w:multiLevelType w:val="multilevel"/>
    <w:tmpl w:val="9496BA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C5077C9"/>
    <w:multiLevelType w:val="multilevel"/>
    <w:tmpl w:val="5726B2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numFmt w:val="bullet"/>
      <w:lvlText w:val="🡺"/>
      <w:lvlJc w:val="left"/>
      <w:pPr>
        <w:ind w:left="144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6D50E3"/>
    <w:multiLevelType w:val="multilevel"/>
    <w:tmpl w:val="B5B461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2"/>
  </w:num>
  <w:num w:numId="2" w16cid:durableId="1026445243">
    <w:abstractNumId w:val="7"/>
  </w:num>
  <w:num w:numId="3" w16cid:durableId="593171272">
    <w:abstractNumId w:val="8"/>
  </w:num>
  <w:num w:numId="4" w16cid:durableId="1008337569">
    <w:abstractNumId w:val="3"/>
  </w:num>
  <w:num w:numId="5" w16cid:durableId="1200053308">
    <w:abstractNumId w:val="11"/>
  </w:num>
  <w:num w:numId="6" w16cid:durableId="2086148160">
    <w:abstractNumId w:val="3"/>
  </w:num>
  <w:num w:numId="7" w16cid:durableId="108204942">
    <w:abstractNumId w:val="2"/>
  </w:num>
  <w:num w:numId="8" w16cid:durableId="1159425561">
    <w:abstractNumId w:val="7"/>
  </w:num>
  <w:num w:numId="9" w16cid:durableId="517307843">
    <w:abstractNumId w:val="8"/>
  </w:num>
  <w:num w:numId="10" w16cid:durableId="1375159396">
    <w:abstractNumId w:val="7"/>
  </w:num>
  <w:num w:numId="11" w16cid:durableId="1855998875">
    <w:abstractNumId w:val="7"/>
  </w:num>
  <w:num w:numId="12" w16cid:durableId="888762083">
    <w:abstractNumId w:val="8"/>
  </w:num>
  <w:num w:numId="13" w16cid:durableId="1421874605">
    <w:abstractNumId w:val="8"/>
  </w:num>
  <w:num w:numId="14" w16cid:durableId="2034304253">
    <w:abstractNumId w:val="3"/>
  </w:num>
  <w:num w:numId="15" w16cid:durableId="244612863">
    <w:abstractNumId w:val="3"/>
  </w:num>
  <w:num w:numId="16" w16cid:durableId="1683697826">
    <w:abstractNumId w:val="3"/>
  </w:num>
  <w:num w:numId="17" w16cid:durableId="1427270423">
    <w:abstractNumId w:val="11"/>
  </w:num>
  <w:num w:numId="18" w16cid:durableId="1286042416">
    <w:abstractNumId w:val="2"/>
  </w:num>
  <w:num w:numId="19" w16cid:durableId="322970271">
    <w:abstractNumId w:val="7"/>
  </w:num>
  <w:num w:numId="20" w16cid:durableId="616446539">
    <w:abstractNumId w:val="8"/>
  </w:num>
  <w:num w:numId="21" w16cid:durableId="1937398501">
    <w:abstractNumId w:val="7"/>
  </w:num>
  <w:num w:numId="22" w16cid:durableId="1575697738">
    <w:abstractNumId w:val="7"/>
  </w:num>
  <w:num w:numId="23" w16cid:durableId="1820882858">
    <w:abstractNumId w:val="8"/>
  </w:num>
  <w:num w:numId="24" w16cid:durableId="517737764">
    <w:abstractNumId w:val="8"/>
  </w:num>
  <w:num w:numId="25" w16cid:durableId="1748528906">
    <w:abstractNumId w:val="3"/>
  </w:num>
  <w:num w:numId="26" w16cid:durableId="1343433185">
    <w:abstractNumId w:val="3"/>
  </w:num>
  <w:num w:numId="27" w16cid:durableId="1574968135">
    <w:abstractNumId w:val="3"/>
  </w:num>
  <w:num w:numId="28" w16cid:durableId="714815390">
    <w:abstractNumId w:val="11"/>
  </w:num>
  <w:num w:numId="29" w16cid:durableId="946811711">
    <w:abstractNumId w:val="3"/>
  </w:num>
  <w:num w:numId="30" w16cid:durableId="996882843">
    <w:abstractNumId w:val="3"/>
  </w:num>
  <w:num w:numId="31" w16cid:durableId="1606185036">
    <w:abstractNumId w:val="11"/>
  </w:num>
  <w:num w:numId="32" w16cid:durableId="1115752548">
    <w:abstractNumId w:val="3"/>
  </w:num>
  <w:num w:numId="33" w16cid:durableId="108551630">
    <w:abstractNumId w:val="3"/>
  </w:num>
  <w:num w:numId="34" w16cid:durableId="1409107347">
    <w:abstractNumId w:val="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896315202">
    <w:abstractNumId w:val="10"/>
  </w:num>
  <w:num w:numId="40" w16cid:durableId="1281840429">
    <w:abstractNumId w:val="4"/>
  </w:num>
  <w:num w:numId="41" w16cid:durableId="919414597">
    <w:abstractNumId w:val="9"/>
  </w:num>
  <w:num w:numId="42" w16cid:durableId="1056315923">
    <w:abstractNumId w:val="0"/>
  </w:num>
  <w:num w:numId="43" w16cid:durableId="220870515">
    <w:abstractNumId w:val="6"/>
  </w:num>
  <w:num w:numId="44" w16cid:durableId="384835885">
    <w:abstractNumId w:val="5"/>
  </w:num>
  <w:num w:numId="45" w16cid:durableId="334311297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4E3"/>
    <w:rsid w:val="000268C0"/>
    <w:rsid w:val="0002782D"/>
    <w:rsid w:val="00060651"/>
    <w:rsid w:val="00063124"/>
    <w:rsid w:val="00070A12"/>
    <w:rsid w:val="00114A6C"/>
    <w:rsid w:val="00144ADB"/>
    <w:rsid w:val="001A71D9"/>
    <w:rsid w:val="00204B01"/>
    <w:rsid w:val="0021594D"/>
    <w:rsid w:val="00225B02"/>
    <w:rsid w:val="002635B0"/>
    <w:rsid w:val="002A2748"/>
    <w:rsid w:val="002C0644"/>
    <w:rsid w:val="00336F76"/>
    <w:rsid w:val="003A5CDA"/>
    <w:rsid w:val="003B1355"/>
    <w:rsid w:val="00411FF6"/>
    <w:rsid w:val="00476272"/>
    <w:rsid w:val="0049708D"/>
    <w:rsid w:val="004B1D62"/>
    <w:rsid w:val="004E10E2"/>
    <w:rsid w:val="00505276"/>
    <w:rsid w:val="00505539"/>
    <w:rsid w:val="00505E58"/>
    <w:rsid w:val="00506189"/>
    <w:rsid w:val="005147C8"/>
    <w:rsid w:val="005B2AF3"/>
    <w:rsid w:val="005E4B36"/>
    <w:rsid w:val="00633BD9"/>
    <w:rsid w:val="006519A7"/>
    <w:rsid w:val="00691992"/>
    <w:rsid w:val="006C7F43"/>
    <w:rsid w:val="006E1286"/>
    <w:rsid w:val="006E60DD"/>
    <w:rsid w:val="006F79FE"/>
    <w:rsid w:val="0070432D"/>
    <w:rsid w:val="00715BC6"/>
    <w:rsid w:val="00721084"/>
    <w:rsid w:val="00744770"/>
    <w:rsid w:val="007677F1"/>
    <w:rsid w:val="007D0955"/>
    <w:rsid w:val="007E055A"/>
    <w:rsid w:val="007F6209"/>
    <w:rsid w:val="00821D64"/>
    <w:rsid w:val="00840A00"/>
    <w:rsid w:val="008B034C"/>
    <w:rsid w:val="00915C38"/>
    <w:rsid w:val="00931553"/>
    <w:rsid w:val="00944185"/>
    <w:rsid w:val="00953883"/>
    <w:rsid w:val="00976109"/>
    <w:rsid w:val="009B60D0"/>
    <w:rsid w:val="00A07E44"/>
    <w:rsid w:val="00A44D5C"/>
    <w:rsid w:val="00A54C28"/>
    <w:rsid w:val="00A93141"/>
    <w:rsid w:val="00AA70D3"/>
    <w:rsid w:val="00AD3036"/>
    <w:rsid w:val="00AE304F"/>
    <w:rsid w:val="00B15CDC"/>
    <w:rsid w:val="00B26E76"/>
    <w:rsid w:val="00B3467E"/>
    <w:rsid w:val="00B350B4"/>
    <w:rsid w:val="00B42813"/>
    <w:rsid w:val="00B92561"/>
    <w:rsid w:val="00BB0BD6"/>
    <w:rsid w:val="00C02327"/>
    <w:rsid w:val="00C6005B"/>
    <w:rsid w:val="00C62A5B"/>
    <w:rsid w:val="00CC3B82"/>
    <w:rsid w:val="00CC64E3"/>
    <w:rsid w:val="00CD2F24"/>
    <w:rsid w:val="00CE16D5"/>
    <w:rsid w:val="00CE5084"/>
    <w:rsid w:val="00CF0BFA"/>
    <w:rsid w:val="00D66FC4"/>
    <w:rsid w:val="00D74F90"/>
    <w:rsid w:val="00DC1A03"/>
    <w:rsid w:val="00DD660B"/>
    <w:rsid w:val="00DF3BDC"/>
    <w:rsid w:val="00DF6498"/>
    <w:rsid w:val="00E12617"/>
    <w:rsid w:val="00E1684F"/>
    <w:rsid w:val="00E31A2F"/>
    <w:rsid w:val="00E366D2"/>
    <w:rsid w:val="00E54B0C"/>
    <w:rsid w:val="00E55BEF"/>
    <w:rsid w:val="00EE73BB"/>
    <w:rsid w:val="00F103A0"/>
    <w:rsid w:val="00F362E2"/>
    <w:rsid w:val="00F521F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E849A"/>
  <w15:chartTrackingRefBased/>
  <w15:docId w15:val="{83A405C2-13C8-4844-93AD-C3C58199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64E3"/>
    <w:pPr>
      <w:spacing w:before="120" w:after="160" w:line="259" w:lineRule="auto"/>
    </w:pPr>
    <w:rPr>
      <w:rFonts w:ascii="Times New Roman" w:eastAsia="Times New Roman" w:hAnsi="Times New Roman"/>
      <w:kern w:val="0"/>
      <w:sz w:val="22"/>
      <w:szCs w:val="22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/>
      <w:outlineLvl w:val="1"/>
    </w:pPr>
    <w:rPr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DF6498"/>
    <w:pPr>
      <w:keepNext/>
      <w:spacing w:after="60"/>
      <w:contextualSpacing/>
      <w:outlineLvl w:val="2"/>
    </w:pPr>
    <w:rPr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C64E3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C64E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9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uiPriority w:val="10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C64E3"/>
    <w:rPr>
      <w:rFonts w:ascii="Times New Roman" w:eastAsia="Times New Roman" w:hAnsi="Times New Roman"/>
      <w:b/>
      <w:kern w:val="0"/>
      <w:sz w:val="22"/>
      <w:szCs w:val="22"/>
      <w:lang w:eastAsia="nl-NL"/>
      <w14:ligatures w14:val="none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C64E3"/>
    <w:rPr>
      <w:rFonts w:ascii="Times New Roman" w:eastAsia="Times New Roman" w:hAnsi="Times New Roman"/>
      <w:b/>
      <w:kern w:val="0"/>
      <w:lang w:eastAsia="nl-NL"/>
      <w14:ligatures w14:val="none"/>
    </w:rPr>
  </w:style>
  <w:style w:type="table" w:customStyle="1" w:styleId="TableNormal">
    <w:name w:val="Table Normal"/>
    <w:rsid w:val="00CC64E3"/>
    <w:pPr>
      <w:spacing w:before="120" w:after="160" w:line="259" w:lineRule="auto"/>
    </w:pPr>
    <w:rPr>
      <w:rFonts w:ascii="Times New Roman" w:eastAsia="Times New Roman" w:hAnsi="Times New Roman"/>
      <w:kern w:val="0"/>
      <w:sz w:val="22"/>
      <w:szCs w:val="22"/>
      <w:lang w:eastAsia="nl-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unhideWhenUsed/>
    <w:rsid w:val="00CC64E3"/>
    <w:rPr>
      <w:color w:val="0000FF"/>
      <w:u w:val="single"/>
    </w:rPr>
  </w:style>
  <w:style w:type="character" w:customStyle="1" w:styleId="xbeduekno-fv">
    <w:name w:val="_xbe _due kno-fv"/>
    <w:basedOn w:val="Standaardalinea-lettertype"/>
    <w:rsid w:val="00CC64E3"/>
  </w:style>
  <w:style w:type="paragraph" w:styleId="Geenafstand">
    <w:name w:val="No Spacing"/>
    <w:uiPriority w:val="1"/>
    <w:qFormat/>
    <w:rsid w:val="00CC64E3"/>
    <w:pPr>
      <w:spacing w:before="120"/>
    </w:pPr>
    <w:rPr>
      <w:rFonts w:ascii="Times New Roman" w:eastAsia="Times New Roman" w:hAnsi="Times New Roman"/>
      <w:kern w:val="0"/>
      <w:sz w:val="22"/>
      <w:szCs w:val="22"/>
      <w:lang w:eastAsia="nl-NL"/>
      <w14:ligatures w14:val="none"/>
    </w:rPr>
  </w:style>
  <w:style w:type="table" w:styleId="Tabelraster">
    <w:name w:val="Table Grid"/>
    <w:basedOn w:val="Standaardtabel"/>
    <w:uiPriority w:val="39"/>
    <w:rsid w:val="00CC64E3"/>
    <w:pPr>
      <w:spacing w:before="120"/>
    </w:pPr>
    <w:rPr>
      <w:rFonts w:ascii="Times New Roman" w:eastAsia="Times New Roman" w:hAnsi="Times New Roman"/>
      <w:kern w:val="0"/>
      <w:sz w:val="22"/>
      <w:szCs w:val="22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C64E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C64E3"/>
    <w:rPr>
      <w:rFonts w:ascii="Times New Roman" w:eastAsia="Times New Roman" w:hAnsi="Times New Roman"/>
      <w:kern w:val="0"/>
      <w:sz w:val="22"/>
      <w:szCs w:val="22"/>
      <w:lang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C64E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64E3"/>
    <w:rPr>
      <w:rFonts w:ascii="Times New Roman" w:eastAsia="Times New Roman" w:hAnsi="Times New Roman"/>
      <w:kern w:val="0"/>
      <w:sz w:val="22"/>
      <w:szCs w:val="22"/>
      <w:lang w:eastAsia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64E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C64E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C64E3"/>
    <w:rPr>
      <w:rFonts w:ascii="Times New Roman" w:eastAsia="Times New Roman" w:hAnsi="Times New Roman"/>
      <w:kern w:val="0"/>
      <w:lang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64E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64E3"/>
    <w:rPr>
      <w:rFonts w:ascii="Times New Roman" w:eastAsia="Times New Roman" w:hAnsi="Times New Roman"/>
      <w:b/>
      <w:bCs/>
      <w:kern w:val="0"/>
      <w:lang w:eastAsia="nl-NL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C64E3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CC64E3"/>
    <w:pPr>
      <w:spacing w:before="120"/>
    </w:pPr>
    <w:rPr>
      <w:rFonts w:ascii="Times New Roman" w:eastAsia="Times New Roman" w:hAnsi="Times New Roman"/>
      <w:kern w:val="0"/>
      <w:sz w:val="22"/>
      <w:szCs w:val="22"/>
      <w:lang w:eastAsia="nl-NL"/>
      <w14:ligatures w14:val="none"/>
    </w:rPr>
  </w:style>
  <w:style w:type="paragraph" w:styleId="Normaalweb">
    <w:name w:val="Normal (Web)"/>
    <w:basedOn w:val="Standaard"/>
    <w:uiPriority w:val="99"/>
    <w:semiHidden/>
    <w:unhideWhenUsed/>
    <w:rsid w:val="00CC64E3"/>
    <w:pPr>
      <w:spacing w:before="100" w:beforeAutospacing="1" w:after="100" w:afterAutospacing="1" w:line="240" w:lineRule="auto"/>
    </w:pPr>
    <w:rPr>
      <w:sz w:val="24"/>
      <w:szCs w:val="24"/>
    </w:rPr>
  </w:style>
  <w:style w:type="character" w:styleId="Zwaar">
    <w:name w:val="Strong"/>
    <w:basedOn w:val="Standaardalinea-lettertype"/>
    <w:uiPriority w:val="22"/>
    <w:qFormat/>
    <w:rsid w:val="00CC64E3"/>
    <w:rPr>
      <w:b/>
      <w:bCs/>
    </w:rPr>
  </w:style>
  <w:style w:type="character" w:styleId="Regelnummer">
    <w:name w:val="line number"/>
    <w:basedOn w:val="Standaardalinea-lettertype"/>
    <w:uiPriority w:val="99"/>
    <w:semiHidden/>
    <w:unhideWhenUsed/>
    <w:rsid w:val="00CC6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4</Pages>
  <Words>1942</Words>
  <Characters>10684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L. (Lineke)</dc:creator>
  <cp:keywords/>
  <dc:description/>
  <cp:lastModifiedBy>Roefs, M.M. (Maaike)</cp:lastModifiedBy>
  <cp:revision>5</cp:revision>
  <dcterms:created xsi:type="dcterms:W3CDTF">2025-07-08T12:52:00Z</dcterms:created>
  <dcterms:modified xsi:type="dcterms:W3CDTF">2025-07-09T11:15:00Z</dcterms:modified>
</cp:coreProperties>
</file>